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506E" w:rsidRPr="00BB39A1" w:rsidRDefault="00DE506E" w:rsidP="00BB39A1">
      <w:pPr>
        <w:spacing w:after="0" w:line="480" w:lineRule="auto"/>
        <w:contextualSpacing/>
        <w:rPr>
          <w:rFonts w:ascii="Times New Roman" w:hAnsi="Times New Roman" w:cs="Times New Roman"/>
          <w:sz w:val="24"/>
          <w:szCs w:val="24"/>
        </w:rPr>
      </w:pPr>
      <w:r w:rsidRPr="00BB39A1">
        <w:rPr>
          <w:rFonts w:ascii="Times New Roman" w:hAnsi="Times New Roman" w:cs="Times New Roman"/>
          <w:b/>
          <w:sz w:val="24"/>
          <w:szCs w:val="24"/>
        </w:rPr>
        <w:t>S</w:t>
      </w:r>
      <w:r w:rsidR="00F959D4">
        <w:rPr>
          <w:rFonts w:ascii="Times New Roman" w:hAnsi="Times New Roman" w:cs="Times New Roman"/>
          <w:b/>
          <w:sz w:val="24"/>
          <w:szCs w:val="24"/>
        </w:rPr>
        <w:t>3</w:t>
      </w:r>
      <w:r w:rsidRPr="00BB39A1">
        <w:rPr>
          <w:rFonts w:ascii="Times New Roman" w:hAnsi="Times New Roman" w:cs="Times New Roman"/>
          <w:b/>
          <w:sz w:val="24"/>
          <w:szCs w:val="24"/>
        </w:rPr>
        <w:t xml:space="preserve"> Appendix</w:t>
      </w:r>
      <w:r w:rsidRPr="00BB39A1">
        <w:rPr>
          <w:rFonts w:ascii="Times New Roman" w:hAnsi="Times New Roman" w:cs="Times New Roman"/>
          <w:sz w:val="24"/>
          <w:szCs w:val="24"/>
        </w:rPr>
        <w:t>.</w:t>
      </w:r>
      <w:r w:rsidRPr="00BB39A1">
        <w:rPr>
          <w:rFonts w:ascii="Times New Roman" w:hAnsi="Times New Roman" w:cs="Times New Roman"/>
          <w:b/>
          <w:sz w:val="24"/>
          <w:szCs w:val="24"/>
        </w:rPr>
        <w:t xml:space="preserve"> </w:t>
      </w:r>
      <w:r w:rsidR="002615A5" w:rsidRPr="00BB39A1">
        <w:rPr>
          <w:rFonts w:ascii="Times New Roman" w:hAnsi="Times New Roman" w:cs="Times New Roman"/>
          <w:b/>
          <w:sz w:val="24"/>
          <w:szCs w:val="24"/>
        </w:rPr>
        <w:t xml:space="preserve">R code </w:t>
      </w:r>
      <w:r w:rsidR="002615A5">
        <w:rPr>
          <w:rFonts w:ascii="Times New Roman" w:hAnsi="Times New Roman" w:cs="Times New Roman"/>
          <w:b/>
          <w:sz w:val="24"/>
          <w:szCs w:val="24"/>
        </w:rPr>
        <w:t xml:space="preserve">for analysis with </w:t>
      </w:r>
      <w:r w:rsidR="002615A5" w:rsidRPr="00BB39A1">
        <w:rPr>
          <w:rFonts w:ascii="Times New Roman" w:hAnsi="Times New Roman" w:cs="Times New Roman"/>
          <w:b/>
          <w:sz w:val="24"/>
          <w:szCs w:val="24"/>
        </w:rPr>
        <w:t>outliers excluded</w:t>
      </w:r>
      <w:r w:rsidRPr="00BB39A1">
        <w:rPr>
          <w:rFonts w:ascii="Times New Roman" w:hAnsi="Times New Roman" w:cs="Times New Roman"/>
          <w:b/>
          <w:sz w:val="24"/>
          <w:szCs w:val="24"/>
        </w:rPr>
        <w:t xml:space="preserve">. </w:t>
      </w:r>
      <w:r w:rsidRPr="00BB39A1">
        <w:rPr>
          <w:rFonts w:ascii="Times New Roman" w:hAnsi="Times New Roman" w:cs="Times New Roman"/>
          <w:sz w:val="24"/>
          <w:szCs w:val="24"/>
        </w:rPr>
        <w:t>R code</w:t>
      </w:r>
      <w:r w:rsidRPr="00BB39A1">
        <w:rPr>
          <w:rFonts w:ascii="Times New Roman" w:hAnsi="Times New Roman" w:cs="Times New Roman"/>
          <w:b/>
          <w:sz w:val="24"/>
          <w:szCs w:val="24"/>
        </w:rPr>
        <w:t xml:space="preserve"> </w:t>
      </w:r>
      <w:r w:rsidRPr="00BB39A1">
        <w:rPr>
          <w:rFonts w:ascii="Times New Roman" w:hAnsi="Times New Roman" w:cs="Times New Roman"/>
          <w:sz w:val="24"/>
          <w:szCs w:val="24"/>
        </w:rPr>
        <w:t xml:space="preserve">for analyses of building-related variables associated with bird collisions based on subset of 17 of 21 buildings </w:t>
      </w:r>
      <w:r w:rsidRPr="00BB39A1">
        <w:rPr>
          <w:rFonts w:ascii="Times New Roman" w:eastAsia="Times New Roman" w:hAnsi="Times New Roman" w:cs="Times New Roman"/>
          <w:sz w:val="24"/>
          <w:szCs w:val="24"/>
        </w:rPr>
        <w:t>(</w:t>
      </w:r>
      <w:r w:rsidR="00AB56C0">
        <w:rPr>
          <w:rFonts w:ascii="Times New Roman" w:eastAsia="Times New Roman" w:hAnsi="Times New Roman" w:cs="Times New Roman"/>
          <w:sz w:val="24"/>
          <w:szCs w:val="24"/>
        </w:rPr>
        <w:t xml:space="preserve">excluding </w:t>
      </w:r>
      <w:r w:rsidRPr="00BB39A1">
        <w:rPr>
          <w:rFonts w:ascii="Times New Roman" w:eastAsia="Times New Roman" w:hAnsi="Times New Roman" w:cs="Times New Roman"/>
          <w:sz w:val="24"/>
          <w:szCs w:val="24"/>
        </w:rPr>
        <w:t>pot</w:t>
      </w:r>
      <w:r w:rsidRPr="00BB39A1">
        <w:rPr>
          <w:rFonts w:ascii="Times New Roman" w:hAnsi="Times New Roman" w:cs="Times New Roman"/>
          <w:sz w:val="24"/>
          <w:szCs w:val="24"/>
        </w:rPr>
        <w:t>ential outliers: stadium, #</w:t>
      </w:r>
      <w:r w:rsidR="001D082A">
        <w:rPr>
          <w:rFonts w:ascii="Times New Roman" w:hAnsi="Times New Roman" w:cs="Times New Roman"/>
          <w:sz w:val="24"/>
          <w:szCs w:val="24"/>
        </w:rPr>
        <w:t>3, #4, and #17</w:t>
      </w:r>
      <w:r w:rsidRPr="00BB39A1">
        <w:rPr>
          <w:rFonts w:ascii="Times New Roman" w:hAnsi="Times New Roman" w:cs="Times New Roman"/>
          <w:sz w:val="24"/>
          <w:szCs w:val="24"/>
        </w:rPr>
        <w:t xml:space="preserve">) in downtown Minneapolis, Minnesota, USA. </w:t>
      </w:r>
      <w:r w:rsidR="005B377F">
        <w:rPr>
          <w:rFonts w:ascii="Times New Roman" w:hAnsi="Times New Roman" w:cs="Times New Roman"/>
          <w:sz w:val="24"/>
          <w:szCs w:val="24"/>
        </w:rPr>
        <w:t>Data used for these analyses are in S3 Dataset.</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Analyses below require the following packages to be installed/loaded:</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 xml:space="preserve"> #lme4</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 xml:space="preserve"> #MASS            </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 xml:space="preserve"> #pscl</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 xml:space="preserve"> #AICcmodavg</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 xml:space="preserve"> #QuantPsyc(to generate standardized coefficients)</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Load data</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BuildingCompareOUTLIERS_EXCLUDED &lt;- read.table("MN_Building_Collision_Analysis_OUTLIERS_EXCLUDED.txt", header = TRUE) #Loads data to R data frame</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attach(BuildingCompareOUTLIERS_EXCLUDED) #Attaches data to R data frame so do not need to reference data object name in remainder of analysi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tr(BuildingCompareOUTLIERS_EXCLUDED) #Displays data</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KEY for variable names referenced in this file</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 xml:space="preserve">#BuildingNumber - Building ID code assigned for study purposes (US Bank Stadium </w:t>
      </w:r>
      <w:r w:rsidR="009B32A4">
        <w:rPr>
          <w:rFonts w:ascii="Times New Roman" w:hAnsi="Times New Roman" w:cs="Times New Roman"/>
          <w:sz w:val="24"/>
          <w:szCs w:val="24"/>
        </w:rPr>
        <w:t>was excluded from this analysis along with three other outlier buildings</w:t>
      </w:r>
      <w:r w:rsidRPr="00BB39A1">
        <w:rPr>
          <w:rFonts w:ascii="Times New Roman" w:hAnsi="Times New Roman" w:cs="Times New Roman"/>
          <w:sz w:val="24"/>
          <w:szCs w:val="24"/>
        </w:rPr>
        <w:t>)</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Quintile - The quintile each building was originally placed into based on total number of collisions observed for Project Birdsafe (2007-2015); this information was used to select 16 study buildings from a larger set of 64 buildings monitored for Project BirdSafe (NA indicates newly selected buildings with no past monitoring history)</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HeightFt - Estimated height of main roof (in feet)</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HeightM - Estimated height of main roof (in meters)</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GlassAreaSqFt - Total estimated area of glass on all building facades (square ft)</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GlassAreaSqM - Total estimated area of glass on all building facades (square m)</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AreaLight - Area of lighted windows across entire building (square m)</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lastRenderedPageBreak/>
        <w:t>#PropLit - Proportion of glass surfaces lit across entire building (calculated by dividing AreaLight by GlassArea)</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Footprint - Horizontal ground area covered by the building (square m); calculated using the building polygon file and ArcGIS's Calculate Geometry option in the shape file's attribute table</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DistanceRiver - Distance (m) from building centroid to nearest edge of Mississippi River corridor (calculated using Euclidian Distance Tool in GIS's Spatial Analyst Tools Directory)</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Vegetation50 - Proportion of vegetated land within 50 m of building edge (includes grass/shrub, deciduous tree cover, and coniferous tree cover; excludes buildings, roads/paved surfaces, and bare soil)</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Vegetation100 - Proportion of vegetated land within 100 m of building edge (includes grass/shrub, deciduous tree cover, and coniferous tree cover; excludes buildings, roads/paved surfaces, and bare soil)</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LowRawFatal2017 - 2017 raw counts of fatal collisions (count is considered low because it excludes birds that possibly collided with skyways connecting buildings, not buildings themselves, and potential predation events, not collisions)</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LowRawFatal2018 - 2018 raw counts of fatal collisions (count is considered low because it excludes birds that possibly collided with skyways connecting buildings, not buildings themselves, and potential predation events, not collisions)</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LowRawAll2017 - 2017 raw counts of all fatal and non-fatal collisions (count is considered low because it excludes birds that possibly collided with skyways connecting buildings, not buildings themselves, and potential predation events, not collisions)</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LowRawAll2018 - 2018 raw counts of all fatal and non-fatal collisions (count is considered low because it excludes birds that possibly collided with skyways connecting buildings, not buildings themselves, and potential predation events, not collisions)</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LowRawNonFatal - Total raw counts of non-fatal collision sacross both 2017 and 2018 (count is considered low because it excludes birds that possibly collided with skyways connecting buildings, not buildings themselves, and potential predation events, not collisions)</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HighRawNonFatal - Total raw counts of non-fatal collisions across both 2017 and 2018 (count is considered high because it includes birds that possibly collided with skyways connecting buildings, not buildings themselves, and potential predation events, not collisions)</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LowRawFatal - Total raw count of fatal collisions across both 2017 and 2018 (count is considered low because it excludes birds that possibly collided with skyways connecting buildings, not buildings themselves, and potential predation events, not collisions)</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lastRenderedPageBreak/>
        <w:t>#HighRawFatal - Total raw count of fatal collisions across both 2017 and 2018 (count is considered high because it includes birds that possibly collided with skyways connecting buildings, not buildings themselves, and potential predation events, not collisions)</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LowAdjustedFatal - Median estimate of bias-adjusted fatalities (i.e., accounting for searcher detection rate and human and animal removal of carcasses) across both 2017 and 2018 based on low raw count of fatal collisions</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HighAdjustedFatal - Median estimate of bias-adjusted fatalities (i.e., accounting for searcher detection rate and human and animal removal of carcasses) across both 2017 and 2018 based on high raw count of fatal collisions</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pringLowRawFatal - Low raw count of all spring fatal collisions across both 2017 and 2018 (count is considered low because it excludes birds that possibly collided with skyways connecting buildings, not buildings themselves, and potential predation events, not collisions)</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FallLowRawFatal - Low raw count of all fall fatal collisions across both 2017 and 2018 (count is considered low because it excludes birds that possibly collided with skyways connecting buildings, not buildings themselves, and potential predation events, not collisions)</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WTSPLowRawFatal - Low raw count of all White-throated Sparrow fatal collisions across both 2017 and 2018 (count is considered low because it excludes birds that possibly collided with skyways connecting buildings, not buildings themselves, and potential predation events, not collisions)</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NAWALowRawFatal - Low raw count of all Nashville Warbler fatal collisions across both 2017 and 2018 (count is considered low because it excludes birds that possibly collided with skyways connecting buildings, not buildings themselves, and potential predation events, not collisions)</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OVENLowRawFatal - Low raw count of all Ovenbird fatal collisions across both 2017 and 2018 (count is considered low because it excludes birds that possibly collided with skyways connecting buildings, not buildings themselves, and potential predation events, not collisions)</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OYELowRawFatal - Low raw count of all Common Yellowthroat fatal collisions across both 2017 and 2018 (count is considered low because it excludes birds that possibly collided with skyways connecting buildings, not buildings themselves, and potential predation events, not collisions)</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TEWALowRawFatal - Low raw count of all Tennessee Warbler fatal collisions across both 2017 and 2018 (count is considered low because it excludes birds that possibly collided with skyways connecting buildings, not buildings themselves, and potential predation events, not collisions)</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 xml:space="preserve">#SpeciesFatal - Total number of species observed as fatal collisions across across both 2017 and 2018 </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peciesNonFatal - Total number of species observed as non-fatal collisions across across both 2017 and 2018</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peciesAll - Total number of species observed as fatal and non-fatal collisions across across both 2017 and 2018</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 xml:space="preserve">#SpeciesAllSpring - Total number of species observed as spring fatal collisions during both 2017 and 2018 </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 xml:space="preserve">#SpeciesAllFall - Total number of species observed as fall fatal collisions during both 2017 and 2018 </w:t>
      </w:r>
    </w:p>
    <w:p w:rsidR="00BB39A1" w:rsidRDefault="00BB39A1" w:rsidP="00BB39A1">
      <w:pPr>
        <w:spacing w:after="0" w:line="240" w:lineRule="auto"/>
        <w:contextualSpacing/>
        <w:rPr>
          <w:rFonts w:ascii="Times New Roman" w:hAnsi="Times New Roman" w:cs="Times New Roman"/>
          <w:sz w:val="24"/>
          <w:szCs w:val="24"/>
        </w:rPr>
      </w:pPr>
    </w:p>
    <w:p w:rsidR="00BF73CA" w:rsidRDefault="00BF73CA" w:rsidP="00BB39A1">
      <w:pPr>
        <w:spacing w:after="0" w:line="240" w:lineRule="auto"/>
        <w:contextualSpacing/>
        <w:rPr>
          <w:rFonts w:ascii="Times New Roman" w:hAnsi="Times New Roman" w:cs="Times New Roman"/>
          <w:sz w:val="24"/>
          <w:szCs w:val="24"/>
        </w:rPr>
      </w:pPr>
    </w:p>
    <w:p w:rsidR="00BF73CA" w:rsidRPr="00BB39A1" w:rsidRDefault="00BF73CA"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ttest to see if collisions differ between 2017 and 2018</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t.test(LowRawFatal2017, LowRawFatal2018, alternative = "two.sided", paired = TRUE) # t=-0.29, df = 16, p = 0.78</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t.test(LowRawAll2017, LowRawAll2018, alternative = "two.sided", paired = TRUE)    # t=-0.05 df = 16, p = 0.96</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NO DIFFERENCE IN FATAL COLLISIONS OR ALL COLLISIONS BETWEEN YEARS, SO FATALITIES FOR BOTH YEARS INCLUDED AS RESPONSE VARIABLE</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onduct correlation analyses to identify strongly correlated variable pairs for later model selection analyse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AllPredictors &lt;- BuildingCompareOUTLIERS_EXCLUDED[,c(4, 6, 7, 8, 9, 10, 11, 12)]  ###Makes data frame with all 8 predictor variables (HeightM, GlassAreaSqM, AreaLight, PropLit, Footprint, DistanceRiver, Vegetation50, Vegetation100)</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head(AllPredictors,6)  #Print 1st 6 rows to check new data frame</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or(AllPredictors)     #Runs 8x8 correlation matrix using all of the predictors</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Only GlassAreaSqM and AreaLight strongly correlated (0.77)</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p>
    <w:p w:rsidR="00BB39A1" w:rsidRDefault="00BB39A1" w:rsidP="00BB39A1">
      <w:pPr>
        <w:spacing w:after="0" w:line="240" w:lineRule="auto"/>
        <w:contextualSpacing/>
        <w:rPr>
          <w:rFonts w:ascii="Times New Roman" w:hAnsi="Times New Roman" w:cs="Times New Roman"/>
          <w:sz w:val="24"/>
          <w:szCs w:val="24"/>
        </w:rPr>
      </w:pPr>
    </w:p>
    <w:p w:rsidR="00BB39A1" w:rsidRDefault="00BB39A1" w:rsidP="00BB39A1">
      <w:pPr>
        <w:spacing w:after="0" w:line="240" w:lineRule="auto"/>
        <w:contextualSpacing/>
        <w:rPr>
          <w:rFonts w:ascii="Times New Roman" w:hAnsi="Times New Roman" w:cs="Times New Roman"/>
          <w:sz w:val="24"/>
          <w:szCs w:val="24"/>
        </w:rPr>
      </w:pPr>
    </w:p>
    <w:p w:rsidR="00BB39A1" w:rsidRDefault="00BB39A1" w:rsidP="00BB39A1">
      <w:pPr>
        <w:spacing w:after="0" w:line="240" w:lineRule="auto"/>
        <w:contextualSpacing/>
        <w:rPr>
          <w:rFonts w:ascii="Times New Roman" w:hAnsi="Times New Roman" w:cs="Times New Roman"/>
          <w:sz w:val="24"/>
          <w:szCs w:val="24"/>
        </w:rPr>
      </w:pPr>
    </w:p>
    <w:p w:rsidR="00BB39A1" w:rsidRDefault="00BB39A1" w:rsidP="00BB39A1">
      <w:pPr>
        <w:spacing w:after="0" w:line="240" w:lineRule="auto"/>
        <w:contextualSpacing/>
        <w:rPr>
          <w:rFonts w:ascii="Times New Roman" w:hAnsi="Times New Roman" w:cs="Times New Roman"/>
          <w:sz w:val="24"/>
          <w:szCs w:val="24"/>
        </w:rPr>
      </w:pPr>
    </w:p>
    <w:p w:rsidR="00BB39A1" w:rsidRDefault="00BB39A1" w:rsidP="00BB39A1">
      <w:pPr>
        <w:spacing w:after="0" w:line="240" w:lineRule="auto"/>
        <w:contextualSpacing/>
        <w:rPr>
          <w:rFonts w:ascii="Times New Roman" w:hAnsi="Times New Roman" w:cs="Times New Roman"/>
          <w:sz w:val="24"/>
          <w:szCs w:val="24"/>
        </w:rPr>
      </w:pPr>
    </w:p>
    <w:p w:rsidR="00BB39A1" w:rsidRDefault="00BB39A1" w:rsidP="00BB39A1">
      <w:pPr>
        <w:spacing w:after="0" w:line="240" w:lineRule="auto"/>
        <w:contextualSpacing/>
        <w:rPr>
          <w:rFonts w:ascii="Times New Roman" w:hAnsi="Times New Roman" w:cs="Times New Roman"/>
          <w:sz w:val="24"/>
          <w:szCs w:val="24"/>
        </w:rPr>
      </w:pPr>
    </w:p>
    <w:p w:rsidR="00BB39A1" w:rsidRDefault="00BB39A1" w:rsidP="00BB39A1">
      <w:pPr>
        <w:spacing w:after="0" w:line="240" w:lineRule="auto"/>
        <w:contextualSpacing/>
        <w:rPr>
          <w:rFonts w:ascii="Times New Roman" w:hAnsi="Times New Roman" w:cs="Times New Roman"/>
          <w:sz w:val="24"/>
          <w:szCs w:val="24"/>
        </w:rPr>
      </w:pPr>
    </w:p>
    <w:p w:rsidR="00BB39A1" w:rsidRDefault="00BB39A1" w:rsidP="00BB39A1">
      <w:pPr>
        <w:spacing w:after="0" w:line="240" w:lineRule="auto"/>
        <w:contextualSpacing/>
        <w:rPr>
          <w:rFonts w:ascii="Times New Roman" w:hAnsi="Times New Roman" w:cs="Times New Roman"/>
          <w:sz w:val="24"/>
          <w:szCs w:val="24"/>
        </w:rPr>
      </w:pPr>
    </w:p>
    <w:p w:rsidR="00BB39A1" w:rsidRDefault="00BB39A1" w:rsidP="00BB39A1">
      <w:pPr>
        <w:spacing w:after="0" w:line="240" w:lineRule="auto"/>
        <w:contextualSpacing/>
        <w:rPr>
          <w:rFonts w:ascii="Times New Roman" w:hAnsi="Times New Roman" w:cs="Times New Roman"/>
          <w:sz w:val="24"/>
          <w:szCs w:val="24"/>
        </w:rPr>
      </w:pPr>
    </w:p>
    <w:p w:rsidR="00BB39A1" w:rsidRDefault="00BB39A1" w:rsidP="00BB39A1">
      <w:pPr>
        <w:spacing w:after="0" w:line="240" w:lineRule="auto"/>
        <w:contextualSpacing/>
        <w:rPr>
          <w:rFonts w:ascii="Times New Roman" w:hAnsi="Times New Roman" w:cs="Times New Roman"/>
          <w:sz w:val="24"/>
          <w:szCs w:val="24"/>
        </w:rPr>
      </w:pPr>
    </w:p>
    <w:p w:rsidR="00BB39A1" w:rsidRDefault="00BB39A1" w:rsidP="00BB39A1">
      <w:pPr>
        <w:spacing w:after="0" w:line="240" w:lineRule="auto"/>
        <w:contextualSpacing/>
        <w:rPr>
          <w:rFonts w:ascii="Times New Roman" w:hAnsi="Times New Roman" w:cs="Times New Roman"/>
          <w:sz w:val="24"/>
          <w:szCs w:val="24"/>
        </w:rPr>
      </w:pPr>
    </w:p>
    <w:p w:rsidR="00BB39A1" w:rsidRDefault="00BB39A1" w:rsidP="00BB39A1">
      <w:pPr>
        <w:spacing w:after="0" w:line="240" w:lineRule="auto"/>
        <w:contextualSpacing/>
        <w:rPr>
          <w:rFonts w:ascii="Times New Roman" w:hAnsi="Times New Roman" w:cs="Times New Roman"/>
          <w:sz w:val="24"/>
          <w:szCs w:val="24"/>
        </w:rPr>
      </w:pPr>
    </w:p>
    <w:p w:rsidR="00BB39A1" w:rsidRDefault="00BB39A1" w:rsidP="00BB39A1">
      <w:pPr>
        <w:spacing w:after="0" w:line="240" w:lineRule="auto"/>
        <w:contextualSpacing/>
        <w:rPr>
          <w:rFonts w:ascii="Times New Roman" w:hAnsi="Times New Roman" w:cs="Times New Roman"/>
          <w:sz w:val="24"/>
          <w:szCs w:val="24"/>
        </w:rPr>
      </w:pPr>
    </w:p>
    <w:p w:rsidR="00BB39A1" w:rsidRPr="003F75F2" w:rsidRDefault="00BB39A1" w:rsidP="00BB39A1">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lastRenderedPageBreak/>
        <w:t>##############################################################################</w:t>
      </w:r>
    </w:p>
    <w:p w:rsidR="00BB39A1" w:rsidRPr="003F75F2" w:rsidRDefault="00BB39A1" w:rsidP="00BB39A1">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1) Model selection analysis (Low Raw Count of TOTAL Fatal Collisions as Dep</w:t>
      </w:r>
      <w:r>
        <w:rPr>
          <w:rFonts w:ascii="Times New Roman" w:hAnsi="Times New Roman" w:cs="Times New Roman"/>
          <w:sz w:val="24"/>
          <w:szCs w:val="24"/>
        </w:rPr>
        <w:t>.</w:t>
      </w:r>
      <w:r w:rsidRPr="003F75F2">
        <w:rPr>
          <w:rFonts w:ascii="Times New Roman" w:hAnsi="Times New Roman" w:cs="Times New Roman"/>
          <w:sz w:val="24"/>
          <w:szCs w:val="24"/>
        </w:rPr>
        <w:t xml:space="preserve"> Variable)</w:t>
      </w:r>
    </w:p>
    <w:p w:rsidR="00BB39A1" w:rsidRPr="00BB39A1" w:rsidRDefault="00BB39A1" w:rsidP="00BB39A1">
      <w:pPr>
        <w:spacing w:after="0" w:line="240" w:lineRule="auto"/>
        <w:contextualSpacing/>
        <w:rPr>
          <w:rFonts w:ascii="Times New Roman" w:hAnsi="Times New Roman" w:cs="Times New Roman"/>
          <w:sz w:val="24"/>
          <w:szCs w:val="24"/>
        </w:rPr>
      </w:pPr>
      <w:r w:rsidRPr="003F75F2">
        <w:rPr>
          <w:rFonts w:ascii="Times New Roman" w:hAnsi="Times New Roman" w:cs="Times New Roman"/>
          <w:sz w:val="24"/>
          <w:szCs w:val="24"/>
        </w:rPr>
        <w:t>##############################################################################</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A) Determine whether to use Poisson or Negative binomial statistical distribution based on null model and likelihood ratio test(Requires lme4, pscl, and MASS packages);Description of methods for running Likelihood ratio tests and calculating Chi-Square statistics/probabilities is at: http://stats.stackexchange.com/questions/127505/compare-poisson-and-negative-binomial-regression-with-lr-test</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LowRawFatal_POISSON &lt;- glm(LowRawFatal ~ 1, family = "poisson") ##Runs Poisson model on the null model    (Requires lme4 package)</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LowRawFatal_NEGBIN &lt;- glm.nb(LowRawFatal ~ 1) ##Runs Negative Binomial model on the null model     (requires MASS package)</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Likelihood ratio test to determine if Negative Binomial fits better than Poisson</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2 * (logLik(LowRawFatal_NEGBIN) - logLik(LowRawFatal_POISSON)) ##Returns Chi-square statistic for comparison of two model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chisq(2 * (logLik(LowRawFatal_NEGBIN) - logLik(LowRawFatal_POISSON)), df = 1, lower.tail = FALSE) ##Returns probability of chi-square statistic for comparison of two model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Negative binomial supported</w:t>
      </w:r>
    </w:p>
    <w:p w:rsidR="000324A8" w:rsidRDefault="000324A8" w:rsidP="00BB39A1">
      <w:pPr>
        <w:spacing w:after="0" w:line="240" w:lineRule="auto"/>
        <w:contextualSpacing/>
        <w:rPr>
          <w:rFonts w:ascii="Times New Roman" w:hAnsi="Times New Roman" w:cs="Times New Roman"/>
          <w:sz w:val="24"/>
          <w:szCs w:val="24"/>
        </w:rPr>
      </w:pPr>
    </w:p>
    <w:p w:rsidR="000324A8" w:rsidRDefault="000324A8"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 xml:space="preserve">B) Conduct model selection exercise using remaining non-correlated predictor variables                                               </w:t>
      </w:r>
    </w:p>
    <w:p w:rsidR="000324A8" w:rsidRDefault="000324A8"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NULL MODEL</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LowRawFatal_NULL&lt;- glm.nb(LowRawFatal ~ 1)</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GLOBAL MODEL (Additive terms only)</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 xml:space="preserve">LowRawFatal_GLOBAL &lt;- glm.nb(LowRawFatal ~ HeightM + GlassAreaSqM + PropLit + Footprint + DistanceRiver + Vegetation50 + Vegetation100) #Excludes AreaLight as described above under part (1) </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RUN STEPWISE BACKWARD AIC FUNCTION (Requires MASS Package)</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LowRawFatalSTEP &lt;- stepAIC(LowRawFatal_GLOBAL, scope = list(lower = ~1), Trace = FALSE)</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LowRawFatalSTEP</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Results in 3 variables remaining (GlassAreaSqM and Vegetation100)</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Inspect GlassAreaSqM + Vegetation100 Model</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LowRawFatal_GLASS_VEG100 &lt;- glm.nb(LowRawFatal ~ GlassAreaSqM + Vegetation100)</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LowRawFatal_GLASS_VEG100</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ummary(LowRawFatal_GLASS_VEG100) ##Generates coefficient estimates along with Standard error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lastRenderedPageBreak/>
        <w:t>confint(LowRawFatal_GLASS_VEG100) ##Generates 95% confidence intervals of coefficient estimate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lm.beta(LowRawFatal_GLASS_VEG100) ##Generatess standardized coefficient values (requires QuantPsyc package)</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Plot effects of supported variable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ar(mfrow = c(1,1), mai = c(0.5, 0.6, 0.5, 0.6))</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LowRawFatal_GLASS &lt;- glm.nb(LowRawFatal ~ GlassAreaSqM)</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lot(GlassAreaSqM, LowRawFatal, xlab = "", ylab = "", col = "black", cex = 2, cex.axis = 2.0, lwd = 2.5)</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urve(predict(LowRawFatal_GLASS, data.frame(GlassAreaSqM=x), type="resp"),add=TRUE, col="black", lwd = 3)</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LowRawFatal_VEG100 &lt;- glm.nb(LowRawFatal ~ Vegetation100)</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lot(Vegetation100, LowRawFatal, xlab = "", ylab = "", col = "black", cex = 2, cex.axis = 2.0, lwd = 2.5)</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urve(predict(LowRawFatal_VEG100, data.frame(Vegetation100=x), type="resp"),add=TRUE, col="black", lwd = 3)</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 xml:space="preserve">      </w:t>
      </w:r>
    </w:p>
    <w:p w:rsidR="00BB39A1" w:rsidRPr="00BB39A1" w:rsidRDefault="00BB39A1" w:rsidP="00BB39A1">
      <w:pPr>
        <w:spacing w:after="0" w:line="240" w:lineRule="auto"/>
        <w:contextualSpacing/>
        <w:rPr>
          <w:rFonts w:ascii="Times New Roman" w:hAnsi="Times New Roman" w:cs="Times New Roman"/>
          <w:sz w:val="24"/>
          <w:szCs w:val="24"/>
        </w:rPr>
      </w:pPr>
    </w:p>
    <w:p w:rsidR="00867F16" w:rsidRPr="003F75F2" w:rsidRDefault="00867F16" w:rsidP="00867F16">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2) Model selection analysis (High Median Bias-adjusted Estimates as Dependent Variable)</w:t>
      </w:r>
    </w:p>
    <w:p w:rsidR="00867F16" w:rsidRPr="003F75F2" w:rsidRDefault="00867F16" w:rsidP="00867F16">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A) Determine whether to use Poisson or Negative binomial statistical distribution based on null model and likelihood ratio test(Requires lme4, pscl, and MASS packages);Description of methods for running Likelihood ratio tests and calculating Chi-Square statistics/probabilities is at: http://stats.stackexchange.com/questions/127505/compare-poisson-and-negative-binomial-regression-with-lr-test</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HighAdjustedFatal_POISSON &lt;- glm(HighAdjustedFatal ~ 1, family = "poisson") ##Runs Poisson model on the null model    (Requires lme4 package)</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HighAdjustedFatal_NEGBIN &lt;- glm.nb(HighAdjustedFatal ~ 1) ##Runs Negative Binomial model on the null model     (requires MASS package)</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Likelihood ratio test to determine if Negative Binomial fits better than Poisson</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2 * (logLik(HighAdjustedFatal_NEGBIN) - logLik(HighAdjustedFatal_POISSON))     ##Returns Chi-square statistic for comparison of two model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chisq(2 * (logLik(HighAdjustedFatal_NEGBIN) - logLik(HighAdjustedFatal_POISSON)), df = 1, lower.tail = FALSE) ##Returns probability of chi-square statistic for comparison of two model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Negative binomial supported</w:t>
      </w:r>
    </w:p>
    <w:p w:rsidR="00BB39A1" w:rsidRDefault="00BB39A1" w:rsidP="00BB39A1">
      <w:pPr>
        <w:spacing w:after="0" w:line="240" w:lineRule="auto"/>
        <w:contextualSpacing/>
        <w:rPr>
          <w:rFonts w:ascii="Times New Roman" w:hAnsi="Times New Roman" w:cs="Times New Roman"/>
          <w:sz w:val="24"/>
          <w:szCs w:val="24"/>
        </w:rPr>
      </w:pPr>
    </w:p>
    <w:p w:rsidR="000324A8" w:rsidRPr="00BB39A1" w:rsidRDefault="000324A8"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lastRenderedPageBreak/>
        <w:t>###(B) Conduct model selection exercise using remaining non-correlated predictor variables</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NULL MODEL</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HighAdjustedFatal_NULL &lt;- glm.nb(HighAdjustedFatal ~ 1)</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GLOBAL MODEL (Additive terms only)</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HighAdjustedFatal_GLOBAL &lt;- glm.nb(HighAdjustedFatal ~ HeightM + GlassAreaSqM + PropLit + Footprint + DistanceRiver + Vegetation50 + Vegetation100) #Excludes AreaLight as described above under part (1)</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 xml:space="preserve">HighAdjustedFatal_GLOBAL &lt;- glm.nb(HighAdjustedFatal ~ HeightM + GlassAreaSqM + PropLit + Footprint + DistanceRiver + Vegetation50 + Vegetation100, control = list(trace=TRUE)) </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RUN STEPWISE BACKWARD AIC FUNCTION (Requires MASS Package)</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HighAdjustedFatalSTEP &lt;- stepAIC(HighAdjustedFatal_GLOBAL, scope = list(lower = ~1), Trace = FALSE)</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HighAdjustedFatalSTEP</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RESULTS IN MODEL NOT CONVERGING</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p>
    <w:p w:rsidR="00867F16" w:rsidRPr="003F75F2" w:rsidRDefault="00867F16" w:rsidP="00867F16">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w:t>
      </w:r>
    </w:p>
    <w:p w:rsidR="00867F16" w:rsidRPr="003F75F2" w:rsidRDefault="00867F16" w:rsidP="00867F16">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3) Model selection analysis (Low Raw Count of SPRING Fatal Collisions as Dep</w:t>
      </w:r>
      <w:r>
        <w:rPr>
          <w:rFonts w:ascii="Times New Roman" w:hAnsi="Times New Roman" w:cs="Times New Roman"/>
          <w:sz w:val="24"/>
          <w:szCs w:val="24"/>
        </w:rPr>
        <w:t>end. V</w:t>
      </w:r>
      <w:r w:rsidRPr="003F75F2">
        <w:rPr>
          <w:rFonts w:ascii="Times New Roman" w:hAnsi="Times New Roman" w:cs="Times New Roman"/>
          <w:sz w:val="24"/>
          <w:szCs w:val="24"/>
        </w:rPr>
        <w:t>ar</w:t>
      </w:r>
      <w:r>
        <w:rPr>
          <w:rFonts w:ascii="Times New Roman" w:hAnsi="Times New Roman" w:cs="Times New Roman"/>
          <w:sz w:val="24"/>
          <w:szCs w:val="24"/>
        </w:rPr>
        <w:t>.</w:t>
      </w:r>
      <w:r w:rsidRPr="003F75F2">
        <w:rPr>
          <w:rFonts w:ascii="Times New Roman" w:hAnsi="Times New Roman" w:cs="Times New Roman"/>
          <w:sz w:val="24"/>
          <w:szCs w:val="24"/>
        </w:rPr>
        <w:t>)</w:t>
      </w:r>
    </w:p>
    <w:p w:rsidR="00867F16" w:rsidRPr="003F75F2" w:rsidRDefault="00867F16" w:rsidP="00867F16">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A) Determine whether to use Poisson or Negative binomial statistical distribution based on null model and likelihood ratio test(Requires lme4, pscl, and MASS packages);Description of methods for running Likelihood ratio tests and calculating Chi-Square statistics/probabilities is at: http://stats.stackexchange.com/questions/127505/compare-poisson-and-negative-binomial-regression-with-lr-test</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pringLowRawFatal_POISSON &lt;- glm(SpringLowRawFatal ~ 1, family = "poisson") ##Runs Poisson model on the null model    (Requires lme4 package)</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pringLowRawFatal_NEGBIN &lt;- glm.nb(SpringLowRawFatal ~ 1) ##Runs Negative Binomial model on the null model     (requires MASS package)</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Likelihood ratio test to determine if Negative Binomial fits better than Poisson</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2 * (logLik(SpringLowRawFatal_NEGBIN) - logLik(SpringLowRawFatal_POISSON))     ##Returns Chi-square statistic for comparison of two model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chisq(2 * (logLik(SpringLowRawFatal_NEGBIN) - logLik(SpringLowRawFatal_POISSON)), df = 1, lower.tail = FALSE)     ##Returns probability of chi-square statistic for comparison of two model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Negative Binomial Supported</w:t>
      </w:r>
    </w:p>
    <w:p w:rsidR="00BB39A1" w:rsidRPr="00BB39A1" w:rsidRDefault="00BB39A1" w:rsidP="00BB39A1">
      <w:pPr>
        <w:spacing w:after="0" w:line="240" w:lineRule="auto"/>
        <w:contextualSpacing/>
        <w:rPr>
          <w:rFonts w:ascii="Times New Roman" w:hAnsi="Times New Roman" w:cs="Times New Roman"/>
          <w:sz w:val="24"/>
          <w:szCs w:val="24"/>
        </w:rPr>
      </w:pPr>
    </w:p>
    <w:p w:rsidR="000324A8" w:rsidRDefault="000324A8"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lastRenderedPageBreak/>
        <w:t>###(B) Conduct model selection exercise using remaining non-correlated predictor variables</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NULL MODEL</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pringLowRawFatal_NULL&lt;- glm.nb(SpringLowRawFatal ~ 1)</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GLOBAL MODEL (Additive terms only)</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 xml:space="preserve">SpringLowRawFatal_GLOBAL &lt;- glm.nb(SpringLowRawFatal ~ HeightM + GlassAreaSqM + PropLit + Footprint + DistanceRiver + Vegetation50 + Vegetation100) #Excludes AreaLight as described above under part (1) </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RUN STEPWISE BACKWARD AIC FUNCTION (Requires MASS Package)</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pringLowRawFatalSTEP &lt;- stepAIC(SpringLowRawFatal_GLOBAL, scope = list(lower = ~1), Trace = FALSE)</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pringLowRawFatalSTEP</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Results in 3 variables remaining (Prop Lit, Vegetation50, and Vegetation100)</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Investigating the PropLit + Vegetation50 + Vegetation100 Model</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pringLowRawFatal_PROPLit_VEG50_VEG100 &lt;- glm.nb(SpringLowRawFatal ~ PropLit + Vegetation50 + Vegetation100)</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pringLowRawFatal_PROPLit_VEG50_VEG100</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ummary(SpringLowRawFatal_PROPLit_VEG50_VEG100) ##Generates coefficient estimates along with Standard error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onfint(SpringLowRawFatal_PROPLit_VEG50_VEG100) ##Generates 95% confidence intervals of coefficient estimate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lm.beta(SpringLowRawFatal_PROPLit_VEG50_VEG100) ##Generatess standardized coefficient values (requires QuantPsyc package)</w:t>
      </w:r>
    </w:p>
    <w:p w:rsidR="00BB39A1" w:rsidRPr="00BB39A1" w:rsidRDefault="00BB39A1" w:rsidP="00BB39A1">
      <w:pPr>
        <w:spacing w:after="0" w:line="240" w:lineRule="auto"/>
        <w:contextualSpacing/>
        <w:rPr>
          <w:rFonts w:ascii="Times New Roman" w:hAnsi="Times New Roman" w:cs="Times New Roman"/>
          <w:sz w:val="24"/>
          <w:szCs w:val="24"/>
        </w:rPr>
      </w:pPr>
    </w:p>
    <w:p w:rsidR="000324A8" w:rsidRDefault="000324A8"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Plot effects of supported variable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ar(mfrow = c(1,1), mai = c(0.5, 0.6, 0.5, 0.6))</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pringLowRawFatal_PROPLit &lt;- glm.nb(SpringLowRawFatal ~ PropLit)</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lot(PropLit, SpringLowRawFatal, xlab = "", ylab = "", col = "black", cex = 2, cex.axis = 2.0, lwd = 2.5)</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urve(predict(SpringLowRawFatal_PROPLit, data.frame(PropLit=x), type="resp"),add=TRUE, col="black", lwd = 3)</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pringLowRawFatal_VEG50 &lt;- glm.nb(SpringLowRawFatal ~ Vegetation50)</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lot(Vegetation50, SpringLowRawFatal, xlab = "", ylab = "", col = "black", cex = 2, cex.axis = 2.0, lwd = 2.5)</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urve(predict(SpringLowRawFatal_VEG50, data.frame(Vegetation50=x), type="resp"),add=TRUE, col="black", lwd = 3)</w:t>
      </w:r>
    </w:p>
    <w:p w:rsidR="00BB39A1" w:rsidRDefault="00BB39A1" w:rsidP="00BB39A1">
      <w:pPr>
        <w:spacing w:after="0" w:line="240" w:lineRule="auto"/>
        <w:contextualSpacing/>
        <w:rPr>
          <w:rFonts w:ascii="Times New Roman" w:hAnsi="Times New Roman" w:cs="Times New Roman"/>
          <w:sz w:val="24"/>
          <w:szCs w:val="24"/>
        </w:rPr>
      </w:pPr>
    </w:p>
    <w:p w:rsidR="000324A8" w:rsidRDefault="000324A8" w:rsidP="00BB39A1">
      <w:pPr>
        <w:spacing w:after="0" w:line="240" w:lineRule="auto"/>
        <w:contextualSpacing/>
        <w:rPr>
          <w:rFonts w:ascii="Times New Roman" w:hAnsi="Times New Roman" w:cs="Times New Roman"/>
          <w:sz w:val="24"/>
          <w:szCs w:val="24"/>
        </w:rPr>
      </w:pPr>
    </w:p>
    <w:p w:rsidR="000324A8" w:rsidRPr="00BB39A1" w:rsidRDefault="000324A8"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lastRenderedPageBreak/>
        <w:t>SpringLowRawFatal_VEG100 &lt;- glm.nb(SpringLowRawFatal ~ Vegetation100)</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lot(Vegetation100, SpringLowRawFatal, xlab = "", ylab = "", col = "black", cex = 2, cex.axis = 2.0, lwd = 2.5)</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urve(predict(SpringLowRawFatal_VEG100, data.frame(Vegetation100=x), type="resp"),add=TRUE, col="black", lwd = 3)</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p>
    <w:p w:rsidR="00867F16" w:rsidRPr="003F75F2" w:rsidRDefault="00867F16" w:rsidP="00867F16">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w:t>
      </w:r>
    </w:p>
    <w:p w:rsidR="00867F16" w:rsidRPr="003F75F2" w:rsidRDefault="00867F16" w:rsidP="00867F16">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4) Model selection analysis (Low Raw Count of FALL Fatal Collisions as Depend</w:t>
      </w:r>
      <w:r>
        <w:rPr>
          <w:rFonts w:ascii="Times New Roman" w:hAnsi="Times New Roman" w:cs="Times New Roman"/>
          <w:sz w:val="24"/>
          <w:szCs w:val="24"/>
        </w:rPr>
        <w:t xml:space="preserve">. </w:t>
      </w:r>
      <w:r w:rsidRPr="003F75F2">
        <w:rPr>
          <w:rFonts w:ascii="Times New Roman" w:hAnsi="Times New Roman" w:cs="Times New Roman"/>
          <w:sz w:val="24"/>
          <w:szCs w:val="24"/>
        </w:rPr>
        <w:t>Var</w:t>
      </w:r>
      <w:r>
        <w:rPr>
          <w:rFonts w:ascii="Times New Roman" w:hAnsi="Times New Roman" w:cs="Times New Roman"/>
          <w:sz w:val="24"/>
          <w:szCs w:val="24"/>
        </w:rPr>
        <w:t>.</w:t>
      </w:r>
      <w:r w:rsidRPr="003F75F2">
        <w:rPr>
          <w:rFonts w:ascii="Times New Roman" w:hAnsi="Times New Roman" w:cs="Times New Roman"/>
          <w:sz w:val="24"/>
          <w:szCs w:val="24"/>
        </w:rPr>
        <w:t>)</w:t>
      </w:r>
    </w:p>
    <w:p w:rsidR="00867F16" w:rsidRPr="003F75F2" w:rsidRDefault="00867F16" w:rsidP="00867F16">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A) Determine whether to use Poisson or Negative binomial statistical distribution based on null model and likelihood ratio test(Requires lme4, pscl, and MASS packages);Description of methods for running Likelihood ratio tests and calculating Chi-Square statistics/probabilities is at: http://stats.stackexchange.com/questions/127505/compare-poisson-and-negative-binomial-regression-with-lr-test</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FallLowRawFatal_POISSON &lt;- glm(FallLowRawFatal ~ 1, family = "poisson") ##Runs Poisson model on the null model    (Requires lme4 package)</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FallLowRawFatal_NEGBIN &lt;- glm.nb(FallLowRawFatal ~ 1) ##Runs Negative Binomial model on the null model     (requires MASS package)</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Likelihood ratio test to determine if Negative Binomial fits better than Poisson</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2 * (logLik(FallLowRawFatal_NEGBIN) - logLik(FallLowRawFatal_POISSON))     ##Returns Chi-square statistic for comparison of two model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chisq(2 * (logLik(FallLowRawFatal_NEGBIN) - logLik(FallLowRawFatal_POISSON)), df = 1, lower.tail = FALSE)     ##Returns probability of chi-square statistic for comparison of two model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Negative Binomial supported</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 xml:space="preserve">   </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B) Conduct model selection exercise using remaining non-correlated predictor variable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 xml:space="preserve">                                                </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NULL MODEL</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FallLowRawFatal_NULL&lt;- glm.nb(FallLowRawFatal ~ 1)</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GLOBAL MODEL (Additive terms only)</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 xml:space="preserve">FallLowRawFatal_GLOBAL &lt;- glm.nb(FallLowRawFatal ~ HeightM + GlassAreaSqM + PropLit + Footprint + DistanceRiver + Vegetation50 + Vegetation100) #Excludes AreaLight as described above under part (1) </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RUN STEPWISE BACKWARD AIC FUNCTION (Requires MASS Package)</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FallLowRawFatalSTEP &lt;- stepAIC(FallLowRawFatal_GLOBAL, scope = list(lower = ~1), Trace = FALSE)</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FallLowRawFatalSTEP</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lastRenderedPageBreak/>
        <w:t>###Results in 3 variables remaining (GlassAreaSqM, PropLit, and Vegetation100)</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Investigating GlassAreaSqM + PropLit + Vegetation 100 Model</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FallLowRawFatal_GLASS_PROPLit_VEG100 &lt;- glm.nb(FallLowRawFatal ~ GlassAreaSqM + PropLit + Vegetation100)</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FallLowRawFatal_GLASS_PROPLit_VEG100</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ummary(FallLowRawFatal_GLASS_PROPLit_VEG100) ##Generates coefficient estimates along with Standard error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onfint(FallLowRawFatal_GLASS_PROPLit_VEG100) ##Generates 95% confidence intervals of coefficient estimate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lm.beta(FallLowRawFatal_GLASS_PROPLit_VEG100) ##Generatess standardized coefficient values (requires QuantPsyc package)</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Plot effects of supported variable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ar(mfrow = c(1,1), mai = c(0.5, 0.6, 0.5, 0.6))</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FallLowRawFatal_GLASS &lt;- glm.nb(FallLowRawFatal ~ GlassAreaSqM)</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lot(GlassAreaSqM, FallLowRawFatal, xlab = "", ylab = "", col = "black", cex = 2, cex.axis = 2.0, lwd = 2.5)</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urve(predict(FallLowRawFatal_GLASS, data.frame(GlassAreaSqM=x), type="resp"),add=TRUE, col="black", lwd = 3)</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FallLowRawFatal_PROPLit &lt;- glm.nb(FallLowRawFatal ~ PropLit)</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lot(PropLit, FallLowRawFatal, xlab = "", ylab = "", col = "black", cex = 2, cex.axis = 2.0, lwd = 2.5)</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urve(predict(FallLowRawFatal_PROPLit, data.frame(PropLit=x), type="resp"),add=TRUE, col="black", lwd = 3)</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FallLowRawFatal_VEG100 &lt;- glm.nb(FallLowRawFatal ~ Vegetation100)</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lot(Vegetation100, FallLowRawFatal, xlab = "", ylab = "", col = "black", cex = 2, cex.axis = 2.0, lwd = 2.5)</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urve(predict(FallLowRawFatal_VEG100, data.frame(Vegetation100=x), type="resp"),add=TRUE, col="black", lwd = 3)</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p>
    <w:p w:rsidR="00497219" w:rsidRDefault="00497219" w:rsidP="00867F16">
      <w:pPr>
        <w:spacing w:after="0" w:line="240" w:lineRule="auto"/>
        <w:rPr>
          <w:rFonts w:ascii="Times New Roman" w:hAnsi="Times New Roman" w:cs="Times New Roman"/>
          <w:sz w:val="24"/>
          <w:szCs w:val="24"/>
        </w:rPr>
      </w:pPr>
    </w:p>
    <w:p w:rsidR="00497219" w:rsidRDefault="00497219" w:rsidP="00867F16">
      <w:pPr>
        <w:spacing w:after="0" w:line="240" w:lineRule="auto"/>
        <w:rPr>
          <w:rFonts w:ascii="Times New Roman" w:hAnsi="Times New Roman" w:cs="Times New Roman"/>
          <w:sz w:val="24"/>
          <w:szCs w:val="24"/>
        </w:rPr>
      </w:pPr>
    </w:p>
    <w:p w:rsidR="00497219" w:rsidRDefault="00497219" w:rsidP="00867F16">
      <w:pPr>
        <w:spacing w:after="0" w:line="240" w:lineRule="auto"/>
        <w:rPr>
          <w:rFonts w:ascii="Times New Roman" w:hAnsi="Times New Roman" w:cs="Times New Roman"/>
          <w:sz w:val="24"/>
          <w:szCs w:val="24"/>
        </w:rPr>
      </w:pPr>
    </w:p>
    <w:p w:rsidR="00497219" w:rsidRDefault="00497219" w:rsidP="00867F16">
      <w:pPr>
        <w:spacing w:after="0" w:line="240" w:lineRule="auto"/>
        <w:rPr>
          <w:rFonts w:ascii="Times New Roman" w:hAnsi="Times New Roman" w:cs="Times New Roman"/>
          <w:sz w:val="24"/>
          <w:szCs w:val="24"/>
        </w:rPr>
      </w:pPr>
    </w:p>
    <w:p w:rsidR="00497219" w:rsidRDefault="00497219" w:rsidP="00867F16">
      <w:pPr>
        <w:spacing w:after="0" w:line="240" w:lineRule="auto"/>
        <w:rPr>
          <w:rFonts w:ascii="Times New Roman" w:hAnsi="Times New Roman" w:cs="Times New Roman"/>
          <w:sz w:val="24"/>
          <w:szCs w:val="24"/>
        </w:rPr>
      </w:pPr>
    </w:p>
    <w:p w:rsidR="00497219" w:rsidRDefault="00497219" w:rsidP="00867F16">
      <w:pPr>
        <w:spacing w:after="0" w:line="240" w:lineRule="auto"/>
        <w:rPr>
          <w:rFonts w:ascii="Times New Roman" w:hAnsi="Times New Roman" w:cs="Times New Roman"/>
          <w:sz w:val="24"/>
          <w:szCs w:val="24"/>
        </w:rPr>
      </w:pPr>
    </w:p>
    <w:p w:rsidR="00497219" w:rsidRDefault="00497219" w:rsidP="00867F16">
      <w:pPr>
        <w:spacing w:after="0" w:line="240" w:lineRule="auto"/>
        <w:rPr>
          <w:rFonts w:ascii="Times New Roman" w:hAnsi="Times New Roman" w:cs="Times New Roman"/>
          <w:sz w:val="24"/>
          <w:szCs w:val="24"/>
        </w:rPr>
      </w:pPr>
    </w:p>
    <w:p w:rsidR="00497219" w:rsidRDefault="00497219" w:rsidP="00867F16">
      <w:pPr>
        <w:spacing w:after="0" w:line="240" w:lineRule="auto"/>
        <w:rPr>
          <w:rFonts w:ascii="Times New Roman" w:hAnsi="Times New Roman" w:cs="Times New Roman"/>
          <w:sz w:val="24"/>
          <w:szCs w:val="24"/>
        </w:rPr>
      </w:pPr>
    </w:p>
    <w:p w:rsidR="00497219" w:rsidRDefault="00497219" w:rsidP="00867F16">
      <w:pPr>
        <w:spacing w:after="0" w:line="240" w:lineRule="auto"/>
        <w:rPr>
          <w:rFonts w:ascii="Times New Roman" w:hAnsi="Times New Roman" w:cs="Times New Roman"/>
          <w:sz w:val="24"/>
          <w:szCs w:val="24"/>
        </w:rPr>
      </w:pPr>
    </w:p>
    <w:p w:rsidR="00497219" w:rsidRDefault="00497219" w:rsidP="00867F16">
      <w:pPr>
        <w:spacing w:after="0" w:line="240" w:lineRule="auto"/>
        <w:rPr>
          <w:rFonts w:ascii="Times New Roman" w:hAnsi="Times New Roman" w:cs="Times New Roman"/>
          <w:sz w:val="24"/>
          <w:szCs w:val="24"/>
        </w:rPr>
      </w:pPr>
    </w:p>
    <w:p w:rsidR="00497219" w:rsidRDefault="00497219" w:rsidP="00867F16">
      <w:pPr>
        <w:spacing w:after="0" w:line="240" w:lineRule="auto"/>
        <w:rPr>
          <w:rFonts w:ascii="Times New Roman" w:hAnsi="Times New Roman" w:cs="Times New Roman"/>
          <w:sz w:val="24"/>
          <w:szCs w:val="24"/>
        </w:rPr>
      </w:pPr>
    </w:p>
    <w:p w:rsidR="00497219" w:rsidRDefault="00497219" w:rsidP="00867F16">
      <w:pPr>
        <w:spacing w:after="0" w:line="240" w:lineRule="auto"/>
        <w:rPr>
          <w:rFonts w:ascii="Times New Roman" w:hAnsi="Times New Roman" w:cs="Times New Roman"/>
          <w:sz w:val="24"/>
          <w:szCs w:val="24"/>
        </w:rPr>
      </w:pPr>
    </w:p>
    <w:p w:rsidR="00867F16" w:rsidRPr="003F75F2" w:rsidRDefault="00867F16" w:rsidP="00867F16">
      <w:pPr>
        <w:spacing w:after="0" w:line="240" w:lineRule="auto"/>
        <w:rPr>
          <w:rFonts w:ascii="Times New Roman" w:hAnsi="Times New Roman" w:cs="Times New Roman"/>
          <w:sz w:val="24"/>
          <w:szCs w:val="24"/>
        </w:rPr>
      </w:pPr>
      <w:bookmarkStart w:id="0" w:name="_GoBack"/>
      <w:bookmarkEnd w:id="0"/>
      <w:r w:rsidRPr="003F75F2">
        <w:rPr>
          <w:rFonts w:ascii="Times New Roman" w:hAnsi="Times New Roman" w:cs="Times New Roman"/>
          <w:sz w:val="24"/>
          <w:szCs w:val="24"/>
        </w:rPr>
        <w:lastRenderedPageBreak/>
        <w:t>##############################################################################</w:t>
      </w:r>
    </w:p>
    <w:p w:rsidR="00867F16" w:rsidRPr="003F75F2" w:rsidRDefault="00867F16" w:rsidP="00867F16">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5)Model selection analysis (Low Raw Count of TOTAL W</w:t>
      </w:r>
      <w:r w:rsidR="000324A8">
        <w:rPr>
          <w:rFonts w:ascii="Times New Roman" w:hAnsi="Times New Roman" w:cs="Times New Roman"/>
          <w:sz w:val="24"/>
          <w:szCs w:val="24"/>
        </w:rPr>
        <w:t>hite-throated Sparrow</w:t>
      </w:r>
      <w:r w:rsidRPr="003F75F2">
        <w:rPr>
          <w:rFonts w:ascii="Times New Roman" w:hAnsi="Times New Roman" w:cs="Times New Roman"/>
          <w:sz w:val="24"/>
          <w:szCs w:val="24"/>
        </w:rPr>
        <w:t xml:space="preserve"> Fat</w:t>
      </w:r>
      <w:r>
        <w:rPr>
          <w:rFonts w:ascii="Times New Roman" w:hAnsi="Times New Roman" w:cs="Times New Roman"/>
          <w:sz w:val="24"/>
          <w:szCs w:val="24"/>
        </w:rPr>
        <w:t>al</w:t>
      </w:r>
      <w:r w:rsidRPr="003F75F2">
        <w:rPr>
          <w:rFonts w:ascii="Times New Roman" w:hAnsi="Times New Roman" w:cs="Times New Roman"/>
          <w:sz w:val="24"/>
          <w:szCs w:val="24"/>
        </w:rPr>
        <w:t xml:space="preserve"> Collisions as Dep</w:t>
      </w:r>
      <w:r>
        <w:rPr>
          <w:rFonts w:ascii="Times New Roman" w:hAnsi="Times New Roman" w:cs="Times New Roman"/>
          <w:sz w:val="24"/>
          <w:szCs w:val="24"/>
        </w:rPr>
        <w:t>. var</w:t>
      </w:r>
      <w:r w:rsidRPr="003F75F2">
        <w:rPr>
          <w:rFonts w:ascii="Times New Roman" w:hAnsi="Times New Roman" w:cs="Times New Roman"/>
          <w:sz w:val="24"/>
          <w:szCs w:val="24"/>
        </w:rPr>
        <w:t>)</w:t>
      </w:r>
    </w:p>
    <w:p w:rsidR="00867F16" w:rsidRPr="003F75F2" w:rsidRDefault="00867F16" w:rsidP="00867F16">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A) Determine whether to use Poisson or Negative binomial statistical distribution based on null model and likelihood ratio test(Requires lme4, pscl, and MASS packages);Description of methods for running Likelihood ratio tests and calculating Chi-Square statistics/probabilities is at: http://stats.stackexchange.com/questions/127505/compare-poisson-and-negative-binomial-regression-with-lr-test</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WTSPLowRawFatal_POISSON &lt;- glm(WTSPLowRawFatal ~ 1, family = "poisson") ##Runs Poisson model on the null model    (Requires lme4 package)</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WTSPLowRawFatal_NEGBIN &lt;- glm.nb(WTSPLowRawFatal~ 1) ##Runs Negative Binomial model on the null model     (requires MASS package)</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Likelihood ratio test to determine if Negative Binomial fits better than Poisson</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2 * (logLik(WTSPLowRawFatal_NEGBIN) - logLik(WTSPLowRawFatal_POISSON))     ##Returns Chi-square statistic for comparison of two model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chisq(2 * (logLik(WTSPLowRawFatal_NEGBIN) - logLik(WTSPLowRawFatal_POISSON)), df = 1, lower.tail = FALSE)     ##Returns probability of chi-square statistic for comparison of two model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Negative binomial supported</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B) Conduct model selection exercise using remaining non-correlated predictor variable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 xml:space="preserve">                                                </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NULL MODEL</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WTSPLowRawFatal_NULL&lt;- glm.nb(WTSPLowRawFatal ~ 1)</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GLOBAL MODEL (Additive terms only)</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 xml:space="preserve">WTSPLowRawFatal_GLOBAL &lt;- glm.nb(WTSPLowRawFatal ~ HeightM + GlassAreaSqM + PropLit + Footprint + DistanceRiver + Vegetation50 + Vegetation100) #Excludes AreaLight as described above under part (1) </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RUN STEPWISE BACKWARD AIC FUNCTION (Requires MASS Package)</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WTSPLowRawFatalSTEP &lt;- stepAIC(WTSPLowRawFatal_GLOBAL, scope = list(lower = ~1), Trace = FALSE)</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WTSPLowRawFatalSTEP</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Results in 1 variable remaining (GlassAreaSqM)</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Inspect GlassAreaSqM Model</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WTSPLowRawFatal_GLASS &lt;- glm.nb(WTSPLowRawFatal ~ GlassAreaSqM)</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WTSPLowRawFatal_GLAS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ummary(WTSPLowRawFatal_GLASS)    ##Generates coefficient estimates along with Standard error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lastRenderedPageBreak/>
        <w:t>confint(WTSPLowRawFatal_GLASS)    ##Generates 95% confidence intervals of coefficient estimate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lm.beta(WTSPLowRawFatal_GLASS) ##Generatess standardized coefficient values (requires QuantPsyc package)</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Plot effects of supported variable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ar(mfrow = c(1,1), mai = c(0.5, 0.6, 0.5, 0.6))</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WTSPLowRawFatal_GLASS &lt;- glm.nb(WTSPLowRawFatal ~ GlassAreaSqM)</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lot(GlassAreaSqM, WTSPLowRawFatal, xlab = "", ylab = "", col = "black", cex = 2, cex.axis = 2.0, lwd = 2.5)</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urve(predict(WTSPLowRawFatal_GLASS, data.frame(GlassAreaSqM=x), type="resp"),add=TRUE, col="black", lwd = 3)</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p>
    <w:p w:rsidR="00867F16" w:rsidRPr="003F75F2" w:rsidRDefault="00867F16" w:rsidP="00867F16">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w:t>
      </w:r>
    </w:p>
    <w:p w:rsidR="00867F16" w:rsidRPr="003F75F2" w:rsidRDefault="00867F16" w:rsidP="00867F16">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6)Model selection analysis (Low Raw Count of</w:t>
      </w:r>
      <w:r>
        <w:rPr>
          <w:rFonts w:ascii="Times New Roman" w:hAnsi="Times New Roman" w:cs="Times New Roman"/>
          <w:sz w:val="24"/>
          <w:szCs w:val="24"/>
        </w:rPr>
        <w:t xml:space="preserve"> TOTAL </w:t>
      </w:r>
      <w:r w:rsidR="000324A8">
        <w:rPr>
          <w:rFonts w:ascii="Times New Roman" w:hAnsi="Times New Roman" w:cs="Times New Roman"/>
          <w:sz w:val="24"/>
          <w:szCs w:val="24"/>
        </w:rPr>
        <w:t>Nashville Warbler</w:t>
      </w:r>
      <w:r>
        <w:rPr>
          <w:rFonts w:ascii="Times New Roman" w:hAnsi="Times New Roman" w:cs="Times New Roman"/>
          <w:sz w:val="24"/>
          <w:szCs w:val="24"/>
        </w:rPr>
        <w:t xml:space="preserve"> Fatal Collisions as Dep var</w:t>
      </w:r>
    </w:p>
    <w:p w:rsidR="00BB39A1" w:rsidRPr="00BB39A1" w:rsidRDefault="00867F16" w:rsidP="00867F16">
      <w:pPr>
        <w:spacing w:after="0" w:line="240" w:lineRule="auto"/>
        <w:contextualSpacing/>
        <w:rPr>
          <w:rFonts w:ascii="Times New Roman" w:hAnsi="Times New Roman" w:cs="Times New Roman"/>
          <w:sz w:val="24"/>
          <w:szCs w:val="24"/>
        </w:rPr>
      </w:pPr>
      <w:r w:rsidRPr="003F75F2">
        <w:rPr>
          <w:rFonts w:ascii="Times New Roman" w:hAnsi="Times New Roman" w:cs="Times New Roman"/>
          <w:sz w:val="24"/>
          <w:szCs w:val="24"/>
        </w:rPr>
        <w:t>##############################################################################</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A) Determine whether to use Poisson or Negative binomial statistical distribution based on null model and likelihood ratio test(Requires lme4, pscl, and MASS packages);Description of methods for running Likelihood ratio tests and calculating Chi-Square statistics/probabilities is at: http://stats.stackexchange.com/questions/127505/compare-poisson-and-negative-binomial-regression-with-lr-test</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NAWALowRawFatal_POISSON &lt;- glm(NAWALowRawFatal ~ 1, family = "poisson") ##Runs Poisson model on the null model    (Requires lme4 package)</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NAWALowRawFatal_NEGBIN &lt;- glm.nb(NAWALowRawFatal ~ 1) ##Runs Negative Binomial model on the null model     (requires MASS package)</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Likelihood ratio test to determine if Negative Binomial fits better than Poisson</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2 * (logLik(NAWALowRawFatal_NEGBIN) - logLik(NAWALowRawFatal_POISSON))     ##Returns Chi-square statistic for comparison of two model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chisq(2 * (logLik(NAWALowRawFatal_NEGBIN) - logLik(NAWALowRawFatal_POISSON)), df = 1, lower.tail = FALSE)     ##Returns probability of chi-square statistic for comparison of two model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Negative binomial supported</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 xml:space="preserve">                                              </w:t>
      </w:r>
    </w:p>
    <w:p w:rsidR="000324A8" w:rsidRDefault="000324A8"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B) Conduct model selection exercise using remaining non-correlated predictor variables#####NULL MODEL</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NAWALowRawFatal_NULL&lt;- glm.nb(NAWALowRawFatal ~ 1)</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lastRenderedPageBreak/>
        <w:t>###GLOBAL MODEL (Additive terms only)</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 xml:space="preserve">NAWALowRawFatal_GLOBAL &lt;- glm.nb(NAWALowRawFatal ~ HeightM + GlassAreaSqM + PropLit + Footprint + DistanceRiver + Vegetation50 + Vegetation100) #Excludes AreaLight as described above under part (1) </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RUN STEPWISE BACKWARD AIC FUNCTION (Requires MASS Package)</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NAWALowRawFatalSTEP &lt;- stepAIC(NAWALowRawFatal_GLOBAL, scope = list(lower = ~1), Trace = FALSE)</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NAWALowRawFatalSTEP</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Results in 3 variables remaining (Footprint, HeightM, and Vegetation50)</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Inspect Footprint + HeightM + Vegetation50 model</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 xml:space="preserve">NAWALowRawFatal_FOOT_HEIGHT_VEG50 &lt;- glm.nb(NAWALowRawFatal ~ Footprint + HeightM + Vegetation50)  </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NAWALowRawFatal_FOOT_HEIGHT_VEG50</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ummary(NAWALowRawFatal_FOOT_HEIGHT_VEG50) ##Generates coefficient estimates along with Standard error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onfint(NAWALowRawFatal_FOOT_HEIGHT_VEG50) ##Generates 95% confidence intervals of coefficient estimate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lm.beta(NAWALowRawFatal_FOOT_HEIGHT_VEG50) ##Generatess standardized coefficient values (requires QuantPsyc package)</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Plot effects of supported variable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ar(mfrow = c(1,1), mai = c(0.5, 0.6, 0.5, 0.6))</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NAWALowRawFatal_FOOTPRINT &lt;- glm.nb(NAWALowRawFatal ~ Footprint)</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lot(Footprint, NAWALowRawFatal, xlab = "", ylab = "", col = "black", cex = 2, cex.axis = 2.0, lwd = 2.5)</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urve(predict(NAWALowRawFatal_FOOTPRINT, data.frame(Footprint=x), type="resp"),add=TRUE, col="black", lwd = 3)</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NAWALowRawFatal_HEIGHT &lt;- glm.nb(NAWALowRawFatal ~ HeightM)</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lot(HeightM, NAWALowRawFatal, xlab = "", ylab = "", col = "black", cex = 2, cex.axis = 2.0, lwd = 2.5)</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urve(predict(NAWALowRawFatal_HEIGHT, data.frame(HeightM=x), type="resp"),add=TRUE, col="black", lwd = 3)</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NAWALowRawFatal_VEG50 &lt;- glm.nb(NAWALowRawFatal ~ Vegetation50)</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lot(Vegetation50, NAWALowRawFatal, xlab = "", ylab = "", col = "black", cex = 2, cex.axis = 2.0, lwd = 2.5)</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urve(predict(NAWALowRawFatal_VEG50, data.frame(Vegetation50=x), type="resp"),add=TRUE, col="black", lwd = 3)</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p>
    <w:p w:rsidR="00867F16" w:rsidRPr="003F75F2" w:rsidRDefault="00867F16" w:rsidP="00867F16">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lastRenderedPageBreak/>
        <w:t>##############################################################################</w:t>
      </w:r>
    </w:p>
    <w:p w:rsidR="00867F16" w:rsidRPr="003F75F2" w:rsidRDefault="00867F16" w:rsidP="00867F16">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7)Model selection analysis (Low Raw Count of TOTAL </w:t>
      </w:r>
      <w:r w:rsidR="000324A8">
        <w:rPr>
          <w:rFonts w:ascii="Times New Roman" w:hAnsi="Times New Roman" w:cs="Times New Roman"/>
          <w:sz w:val="24"/>
          <w:szCs w:val="24"/>
        </w:rPr>
        <w:t>Ovenbird</w:t>
      </w:r>
      <w:r w:rsidRPr="003F75F2">
        <w:rPr>
          <w:rFonts w:ascii="Times New Roman" w:hAnsi="Times New Roman" w:cs="Times New Roman"/>
          <w:sz w:val="24"/>
          <w:szCs w:val="24"/>
        </w:rPr>
        <w:t xml:space="preserve"> Fatal Collisions as </w:t>
      </w:r>
      <w:r>
        <w:rPr>
          <w:rFonts w:ascii="Times New Roman" w:hAnsi="Times New Roman" w:cs="Times New Roman"/>
          <w:sz w:val="24"/>
          <w:szCs w:val="24"/>
        </w:rPr>
        <w:t xml:space="preserve">Dep. var. </w:t>
      </w:r>
    </w:p>
    <w:p w:rsidR="00867F16" w:rsidRPr="003F75F2" w:rsidRDefault="00867F16" w:rsidP="00867F16">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A) Determine whether to use Poisson or Negative binomial statistical distribution based on null model and likelihood ratio test(Requires lme4, pscl, and MASS packages);Description of methods for running Likelihood ratio tests and calculating Chi-Square statistics/probabilities is at: http://stats.stackexchange.com/questions/127505/compare-poisson-and-negative-binomial-regression-with-lr-test</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OVENLowRawFatal_POISSON &lt;- glm(OVENLowRawFatal ~ 1, family = "poisson") ##Runs Poisson model on the null model (Requires lme4 package)</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OVENLowRawFatal_NEGBIN &lt;- glm.nb(OVENLowRawFatal ~ 1) ##Runs Negative Binomial model on the null model (requires MASS package)</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Likelihood ratio test to determine if Negative Binomial fits better than Poisson</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2 * (logLik(OVENLowRawFatal_NEGBIN) - logLik(OVENLowRawFatal_POISSON))     ##Returns Chi-square statistic for comparison of two model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chisq(2 * (logLik(OVENLowRawFatal_NEGBIN) - logLik(OVENLowRawFatal_POISSON)), df = 1, lower.tail = FALSE)     ##Returns probability of chi-square statistic for comparison of two model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Negative binomial supported</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B) Conduct model selection exercise using remaining non-correlated predictor variables</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NULL MODEL</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OVENLowRawFatal_NULL&lt;- glm.nb(OVENLowRawFatal ~ 1)</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GLOBAL MODEL (Additive terms only)</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 xml:space="preserve">OVENLowRawFatal_GLOBAL &lt;- glm.nb(OVENLowRawFatal ~ HeightM + GlassAreaSqM + PropLit + Footprint + DistanceRiver + Vegetation50 + Vegetation100) #Excludes AreaLight as described above under part (1) </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RUN STEPWISE BACKWARD AIC FUNCTION (Requires MASS Package)</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OVENLowRawFatalSTEP &lt;- stepAIC(OVENLowRawFatal_GLOBAL, scope = list(lower = ~1), Trace = FALSE, k=2)</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OVENLowRawFatalSTEP</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Results in 1 variable remaining (GlassAreaSqM)</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Inspect GlassAreaSqM Model</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OVENLowRawFatal_GLASS &lt;- glm.nb(OVENLowRawFatal ~ GlassAreaSqM)</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OVENLowRawFatal_GLAS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ummary(OVENLowRawFatal_GLASS) ##Generates coefficient estimates along with Standard error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lastRenderedPageBreak/>
        <w:t>confint(OVENLowRawFatal_GLASS)  ##Generates 95% confidence intervals of coefficient estimate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lm.beta(OVENLowRawFatal_GLASS) ##Generatess standardized coefficient values (requires QuantPsyc package)</w:t>
      </w:r>
    </w:p>
    <w:p w:rsidR="00BB39A1" w:rsidRPr="00BB39A1" w:rsidRDefault="00BB39A1" w:rsidP="000324A8">
      <w:pPr>
        <w:spacing w:after="0" w:line="240" w:lineRule="auto"/>
        <w:ind w:firstLine="720"/>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Plot effects of supported variable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ar(mfrow = c(1,1), mai = c(0.5, 0.6, 0.5, 0.6))</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OVENLowRawFatal_GLASS &lt;- glm.nb(OVENLowRawFatal ~ GlassAreaSqM)</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lot(GlassAreaSqM, OVENLowRawFatal, xlab = "", ylab = "", col = "black", cex = 2, cex.axis = 2.0, lwd = 2.5)</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urve(predict(OVENLowRawFatal_GLASS, data.frame(GlassAreaSqM=x), type="resp"),add=TRUE, col="black", lwd = 3)</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p>
    <w:p w:rsidR="00867F16" w:rsidRPr="003F75F2" w:rsidRDefault="00BB39A1" w:rsidP="00867F16">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 xml:space="preserve"> </w:t>
      </w:r>
      <w:r w:rsidR="00867F16" w:rsidRPr="003F75F2">
        <w:rPr>
          <w:rFonts w:ascii="Times New Roman" w:hAnsi="Times New Roman" w:cs="Times New Roman"/>
          <w:sz w:val="24"/>
          <w:szCs w:val="24"/>
        </w:rPr>
        <w:t>#############################################################################</w:t>
      </w:r>
    </w:p>
    <w:p w:rsidR="00867F16" w:rsidRPr="003F75F2" w:rsidRDefault="00867F16" w:rsidP="00867F16">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8)Model selection analy</w:t>
      </w:r>
      <w:r w:rsidR="000324A8">
        <w:rPr>
          <w:rFonts w:ascii="Times New Roman" w:hAnsi="Times New Roman" w:cs="Times New Roman"/>
          <w:sz w:val="24"/>
          <w:szCs w:val="24"/>
        </w:rPr>
        <w:t>sis (Low Raw Count of TOTAL Common Yellowthroat</w:t>
      </w:r>
      <w:r w:rsidRPr="003F75F2">
        <w:rPr>
          <w:rFonts w:ascii="Times New Roman" w:hAnsi="Times New Roman" w:cs="Times New Roman"/>
          <w:sz w:val="24"/>
          <w:szCs w:val="24"/>
        </w:rPr>
        <w:t xml:space="preserve"> Fatal Collisions as </w:t>
      </w:r>
      <w:r>
        <w:rPr>
          <w:rFonts w:ascii="Times New Roman" w:hAnsi="Times New Roman" w:cs="Times New Roman"/>
          <w:sz w:val="24"/>
          <w:szCs w:val="24"/>
        </w:rPr>
        <w:t xml:space="preserve">Dep. var. </w:t>
      </w:r>
    </w:p>
    <w:p w:rsidR="00867F16" w:rsidRPr="003F75F2" w:rsidRDefault="00867F16" w:rsidP="00867F16">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A) Determine whether to use Poisson or Negative binomial statistical distribution based on null model and likelihood ratio test(Requires lme4, pscl, and MASS packages);Description of methods for running Likelihood ratio tests and calculating Chi-Square statistics/probabilities is at: http://stats.stackexchange.com/questions/127505/compare-poisson-and-negative-binomial-regression-with-lr-test</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OYELowRawFatal_POISSON &lt;- glm(COYELowRawFatal ~ 1, family = "poisson") ##Runs Poisson model on the null model    (Requires lme4 package)</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OYELowRawFatal_NEGBIN &lt;- glm.nb(COYELowRawFatal ~ 1) ##Runs Negative Binomial model on the null model     (requires MASS package)</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Likelihood ratio test to determine if Negative Binomial fits better than Poisson</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2 * (logLik(COYELowRawFatal_NEGBIN) - logLik(COYELowRawFatal_POISSON))     ##Returns Chi-square statistic for comparison of two model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chisq(2 * (logLik(COYELowRawFatal_NEGBIN) - logLik(COYELowRawFatal_POISSON)), df = 1, lower.tail = FALSE)     ##Returns probability of chi-square statistic for comparison of two model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Negative binomial supported</w:t>
      </w:r>
    </w:p>
    <w:p w:rsidR="00BB39A1" w:rsidRDefault="00BB39A1" w:rsidP="00BB39A1">
      <w:pPr>
        <w:spacing w:after="0" w:line="240" w:lineRule="auto"/>
        <w:contextualSpacing/>
        <w:rPr>
          <w:rFonts w:ascii="Times New Roman" w:hAnsi="Times New Roman" w:cs="Times New Roman"/>
          <w:sz w:val="24"/>
          <w:szCs w:val="24"/>
        </w:rPr>
      </w:pPr>
    </w:p>
    <w:p w:rsidR="000324A8" w:rsidRPr="00BB39A1" w:rsidRDefault="000324A8"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B) Conduct model selection exercise using remaining non-correlated predictor variable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 xml:space="preserve">                                                </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NULL MODEL</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OYELowRawFatal_NULL&lt;- glm.nb(COYELowRawFatal ~ 1)</w:t>
      </w:r>
    </w:p>
    <w:p w:rsid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lastRenderedPageBreak/>
        <w:t>###GLOBAL MODEL (Additive terms only)</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 xml:space="preserve">COYELowRawFatal_GLOBAL &lt;- glm.nb(COYELowRawFatal ~ HeightM + GlassAreaSqM + PropLit + Footprint + DistanceRiver + Vegetation50 + Vegetation100) #Excludes AreaLight as described above under part (1) </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RUN STEPWISE BACKWARD AIC FUNCTION (Requires MASS Package)</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OYELowRawFatalSTEP &lt;- stepAIC(COYELowRawFatal_GLOBAL, scope = list(lower = ~1), Trace = FALSE)</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 xml:space="preserve">COYELowRawFatalSTEP                                                                                                </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Results in 5 variables remaining (GlassAreaSqM, PropLit, Footprint, Vegetation50, and Vegetation100)</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Insepct GlassAreaSqM + PropLit + Footprint + Vegetation50 + Vegetation100 Model</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OYELowRawFatal_GLASS_PROPLit_FOOTPRINT_VEG50_VEG100 &lt;- glm.nb(COYELowRawFatal ~ GlassAreaSqM + PropLit + Footprint + Vegetation50 + Vegetation100)</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OYELowRawFatal_GLASS_PROPLit_FOOTPRINT_VEG50_VEG100</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ummary(COYELowRawFatal_GLASS_PROPLit_FOOTPRINT_VEG50_VEG100) ##Generates coefficient estimates along with Standard error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onfint(COYELowRawFatal_GLASS_PROPLit_FOOTPRINT_VEG50_VEG100) ##Generates 95% confidence intervals of coefficient estimate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lm.beta(COYELowRawFatal_GLASS_PROPLit_FOOTPRINT_VEG50_VEG100) ##Generatess standardized coefficient values (requires QuantPsyc package)</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Plot effects of supported variable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ar(mfrow = c(1,1), mai = c(0.5, 0.6, 0.5, 0.6))</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OYELowRawFatal_GLASS &lt;- glm.nb(COYELowRawFatal ~ GlassAreaSqM)</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lot(GlassAreaSqM, COYELowRawFatal, xlab = "", ylab = "", col = "black", cex = 2, cex.axis = 2.0, lwd = 2.5)</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urve(predict(COYELowRawFatal_GLASS, data.frame(GlassAreaSqM=x), type="resp"),add=TRUE, col="black", lwd = 3)</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OYELowRawFatal_PROPLit &lt;- glm.nb(COYELowRawFatal ~ PropLit)</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lot(PropLit, COYELowRawFatal, xlab = "", ylab = "", col = "black", cex = 2, cex.axis = 2.0, lwd = 2.5)</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urve(predict(COYELowRawFatal_PROPLit, data.frame(PropLit=x), type="resp"),add=TRUE, col="black", lwd = 3)</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OYELowRawFatal_FOOTPRINT &lt;- glm.nb(COYELowRawFatal ~ Footprint)</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lot(Footprint, COYELowRawFatal, xlab = "", ylab = "", col = "black", cex = 2, cex.axis = 2.0, lwd = 2.5)</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urve(predict(COYELowRawFatal_FOOTPRINT, data.frame(Footprint=x), type="resp"),add=TRUE, col="black", lwd = 3)</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lastRenderedPageBreak/>
        <w:t>COYELowRawFatal_VEG50 &lt;- glm.nb(COYELowRawFatal ~ Vegetation50)</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lot(Vegetation50, COYELowRawFatal, xlab = "", ylab = "", col = "black", cex = 2, cex.axis = 2.0, lwd = 2.5)</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urve(predict(COYELowRawFatal_VEG50, data.frame(Vegetation50=x), type="resp"),add=TRUE, col="black", lwd = 3)</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OYELowRawFatal_VEG100 &lt;- glm.nb(COYELowRawFatal ~ Vegetation50)</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lot(Vegetation50, COYELowRawFatal, xlab = "", ylab = "", col = "black", cex = 2, cex.axis = 2.0, lwd = 2.5)</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urve(predict(COYELowRawFatal_VEG100, data.frame(Vegetation50=x), type="resp"),add=TRUE, col="black", lwd = 3)</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p>
    <w:p w:rsidR="00867F16" w:rsidRPr="003F75F2" w:rsidRDefault="00867F16" w:rsidP="00867F16">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w:t>
      </w:r>
    </w:p>
    <w:p w:rsidR="00867F16" w:rsidRPr="003F75F2" w:rsidRDefault="00867F16" w:rsidP="00867F16">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9)Model selection analysis (Low Raw Count of TOTAL </w:t>
      </w:r>
      <w:r w:rsidR="000324A8">
        <w:rPr>
          <w:rFonts w:ascii="Times New Roman" w:hAnsi="Times New Roman" w:cs="Times New Roman"/>
          <w:sz w:val="24"/>
          <w:szCs w:val="24"/>
        </w:rPr>
        <w:t>Tennessee Warbler</w:t>
      </w:r>
      <w:r w:rsidRPr="003F75F2">
        <w:rPr>
          <w:rFonts w:ascii="Times New Roman" w:hAnsi="Times New Roman" w:cs="Times New Roman"/>
          <w:sz w:val="24"/>
          <w:szCs w:val="24"/>
        </w:rPr>
        <w:t xml:space="preserve"> Fatal Collisions as </w:t>
      </w:r>
      <w:r>
        <w:rPr>
          <w:rFonts w:ascii="Times New Roman" w:hAnsi="Times New Roman" w:cs="Times New Roman"/>
          <w:sz w:val="24"/>
          <w:szCs w:val="24"/>
        </w:rPr>
        <w:t xml:space="preserve">Dep. var </w:t>
      </w:r>
    </w:p>
    <w:p w:rsidR="00BB39A1" w:rsidRPr="00BB39A1" w:rsidRDefault="00867F16" w:rsidP="00867F16">
      <w:pPr>
        <w:spacing w:after="0" w:line="240" w:lineRule="auto"/>
        <w:contextualSpacing/>
        <w:rPr>
          <w:rFonts w:ascii="Times New Roman" w:hAnsi="Times New Roman" w:cs="Times New Roman"/>
          <w:sz w:val="24"/>
          <w:szCs w:val="24"/>
        </w:rPr>
      </w:pPr>
      <w:r w:rsidRPr="003F75F2">
        <w:rPr>
          <w:rFonts w:ascii="Times New Roman" w:hAnsi="Times New Roman" w:cs="Times New Roman"/>
          <w:sz w:val="24"/>
          <w:szCs w:val="24"/>
        </w:rPr>
        <w:t>##############################################################################</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A) Determine whether to use Poisson or Negative binomial statistical distribution based on null model and likelihood ratio test(Requires lme4, pscl, and MASS packages);Description of methods for running Likelihood ratio tests and calculating Chi-Square statistics/probabilities is at: http://stats.stackexchange.com/questions/127505/compare-poisson-and-negative-binomial-regression-with-lr-test</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TEWALowRawFatal_POISSON &lt;- glm(TEWALowRawFatal ~ 1, family = "poisson") ##Runs Poisson model on the null model    (Requires lme4 package)</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TEWADeadLowRaw_NEGBIN &lt;- glm.nb(TEWALowRawFatal ~ 1) ##Runs Negative Binomial model on the null model     (requires MASS package)</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Likelihood ratio test to determine if Negative Binomial fits better than Poisson</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2 * (logLik(TEWADeadLowRaw_NEGBIN) - logLik(TEWALowRawFatal_POISSON))     ##Returns Chi-square statistic for comparison of two model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chisq(2 * (logLik(TEWADeadLowRaw_NEGBIN) - logLik(TEWALowRawFatal_POISSON)), df = 1, lower.tail = FALSE)     ##Returns probability of chi-square statistic for comparison of two model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Negative binomial supported</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B) Conduct model selection exercise using remaining non-correlated predictor variable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 xml:space="preserve">                                                </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NULL MODEL</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TEWALowRawFatal_NULL&lt;- glm.nb(TEWALowRawFatal ~ 1)</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GLOBAL MODEL (Additive terms only)</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 xml:space="preserve">TEWALowRawFatal_GLOBAL &lt;- glm.nb(TEWALowRawFatal ~ HeightM + GlassAreaSqM + PropLit + Footprint + DistanceRiver + Vegetation50 + Vegetation100) #Excludes AreaLight as described above under part (1) </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lastRenderedPageBreak/>
        <w:t>###RUN STEPWISE BACKWARD AIC FUNCTION (Requires MASS Package)</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TEWALowRawFatalSTEP &lt;- stepAIC(TEWALowRawFatal_GLOBAL, scope = list(lower = ~1), Trace = FALSE)</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TEWALowRawFatalTEP</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Results in NULL MODEL BEING MOST SUPPORTED</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Default="00BB39A1" w:rsidP="00BB39A1">
      <w:pPr>
        <w:spacing w:after="0" w:line="240" w:lineRule="auto"/>
        <w:contextualSpacing/>
        <w:rPr>
          <w:rFonts w:ascii="Times New Roman" w:hAnsi="Times New Roman" w:cs="Times New Roman"/>
          <w:sz w:val="24"/>
          <w:szCs w:val="24"/>
        </w:rPr>
      </w:pPr>
    </w:p>
    <w:p w:rsidR="00867F16" w:rsidRPr="003F75F2" w:rsidRDefault="00867F16" w:rsidP="00867F16">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w:t>
      </w:r>
    </w:p>
    <w:p w:rsidR="00867F16" w:rsidRPr="003F75F2" w:rsidRDefault="00867F16" w:rsidP="00867F16">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10 Model selection analysis (Number of Speices Colliding </w:t>
      </w:r>
      <w:r>
        <w:rPr>
          <w:rFonts w:ascii="Times New Roman" w:hAnsi="Times New Roman" w:cs="Times New Roman"/>
          <w:sz w:val="24"/>
          <w:szCs w:val="24"/>
        </w:rPr>
        <w:t>across entire study as Dep. var.</w:t>
      </w:r>
      <w:r w:rsidRPr="003F75F2">
        <w:rPr>
          <w:rFonts w:ascii="Times New Roman" w:hAnsi="Times New Roman" w:cs="Times New Roman"/>
          <w:sz w:val="24"/>
          <w:szCs w:val="24"/>
        </w:rPr>
        <w:t>)</w:t>
      </w:r>
    </w:p>
    <w:p w:rsidR="00867F16" w:rsidRPr="003F75F2" w:rsidRDefault="00867F16" w:rsidP="00867F16">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A) Determine whether to use Poisson or Negative binomial statistical distribution based on null model and likelihood ratio test(Requires lme4, pscl, and MASS packages);Description of methods for running Likelihood ratio tests and calculating Chi-Square statistics/probabilities is at: http://stats.stackexchange.com/questions/127505/compare-poisson-and-negative-binomial-regression-with-lr-test</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peciesAll_POISSON &lt;- glm(SpeciesAll ~ 1, family = "poisson") ##Runs Poisson model on the null model    (Requires lme4 package)</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peciesAll_NEGBIN &lt;- glm.nb(SpeciesAll ~ 1) ##Runs Negative Binomial model on the null model     (requires MASS package)</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Likelihood ratio test to determine if Negative Binomial fits better than Poisson</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2 * (logLik(SpeciesAll_NEGBIN) - logLik(SpeciesAll_POISSON))     ##Returns Chi-square statistic for comparison of two model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chisq(2 * (logLik(SpeciesAll_NEGBIN) - logLik(SpeciesAll_POISSON)), df = 1, lower.tail = FALSE)     ##Returns probability of chi-square statistic for comparison of two model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Negative binomial supported</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B) Conduct model selection exercise using remaining non-correlated predictor variables</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NULL MODEL</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peciesAll_NULL&lt;- glm.nb(SpeciesAll ~ 1)</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GLOBAL MODEL (Additive terms only)</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 xml:space="preserve">SpeciesAll_GLOBAL &lt;- glm.nb(SpeciesAll ~ HeightM + GlassAreaSqM + PropLit + Footprint + DistanceRiver + Vegetation50 + Vegetation100) #Excludes AreaLight as described above under part (1) </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RUN STEPWISE BACKWARD AIC FUNCTION (Requires MASS Package)</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peciesAllSTEP &lt;- stepAIC(SpeciesAll_GLOBAL, scope = list(lower = ~1), Trace = FALSE)</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peciesAllSTEP</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Results in 3 variables remaining (GlassAreaSqM, PropLit, and Vegetation100)</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Insepect GlasswAreaSqM + PropLit + Vegetation100 model</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lastRenderedPageBreak/>
        <w:t>SpeciesAll_GLASS_PROPLit_VEG100 &lt;- glm.nb(SpeciesAll ~ GlassAreaSqM + PropLit + Vegetation100)</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peciesAll_GLASS_PROPLit_VEG100</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ummary(SpeciesAll_GLASS_PROPLit_VEG100) ##Generates coefficient estimates along with Standard error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onfint(SpeciesAll_GLASS_PROPLit_VEG100) ##Generates 95% confidence intervals of coefficient estimate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lm.beta(SpeciesAll_GLASS_PROPLit_VEG100) ##Generatess standardized coefficient values (requires QuantPsyc package)</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95% CI for Roof Height overlaps zero, so only include Footprint and Vegetation50</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Plot effects of supported variable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ar(mfrow = c(1,1), mai = c(0.5, 0.6, 0.5, 0.6))</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peciesAll_GLASS &lt;- glm.nb(SpeciesAll ~ GlassAreaSqM)</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lot(GlassAreaSqM, SpeciesAll, xlab = "", ylab = "", col = "black", cex = 2, cex.axis = 2.0, lwd = 2.5)</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urve(predict(SpeciesAll_GLASS, data.frame(GlassAreaSqM=x), type="resp"),add=TRUE, col="black", lwd = 3)</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peciesAll_PROPLit &lt;- glm.nb(SpeciesAll ~  PropLit)</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lot(PropLit, SpeciesAll, xlab = "", ylab = "", col = "black", cex = 2, cex.axis = 2.0, lwd = 2.5)</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urve(predict(SpeciesAll_PROPLit, data.frame( PropLit=x), type="resp"),add=TRUE, col="black", lwd = 3)</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peciesAll_VEG100 &lt;- glm.nb(SpeciesAll ~ Vegetation100)</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lot(Vegetation100, SpeciesAll, xlab = "", ylab = "", col = "black", cex = 2, cex.axis = 2.0, lwd = 2.5)</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urve(predict(SpeciesAll_VEG100, data.frame(Vegetation100=x), type="resp"),add=TRUE, col="black", lwd = 3)</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p>
    <w:p w:rsidR="00867F16" w:rsidRPr="003F75F2" w:rsidRDefault="00867F16" w:rsidP="00867F16">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w:t>
      </w:r>
    </w:p>
    <w:p w:rsidR="00867F16" w:rsidRPr="003F75F2" w:rsidRDefault="00867F16" w:rsidP="00867F16">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11)Model selection analysis (Number of Speices Colliding </w:t>
      </w:r>
      <w:r>
        <w:rPr>
          <w:rFonts w:ascii="Times New Roman" w:hAnsi="Times New Roman" w:cs="Times New Roman"/>
          <w:sz w:val="24"/>
          <w:szCs w:val="24"/>
        </w:rPr>
        <w:t>in spring as Dependent variable</w:t>
      </w:r>
    </w:p>
    <w:p w:rsidR="00BB39A1" w:rsidRPr="00BB39A1" w:rsidRDefault="00867F16" w:rsidP="00867F16">
      <w:pPr>
        <w:spacing w:after="0" w:line="240" w:lineRule="auto"/>
        <w:contextualSpacing/>
        <w:rPr>
          <w:rFonts w:ascii="Times New Roman" w:hAnsi="Times New Roman" w:cs="Times New Roman"/>
          <w:sz w:val="24"/>
          <w:szCs w:val="24"/>
        </w:rPr>
      </w:pPr>
      <w:r w:rsidRPr="003F75F2">
        <w:rPr>
          <w:rFonts w:ascii="Times New Roman" w:hAnsi="Times New Roman" w:cs="Times New Roman"/>
          <w:sz w:val="24"/>
          <w:szCs w:val="24"/>
        </w:rPr>
        <w:t>##############################################################################</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A) Determine whether to use Poisson or Negative binomial statistical distribution based on null model and likelihood ratio test(Requires lme4, pscl, and MASS packages);Description of methods for running Likelihood ratio tests and calculating Chi-Square statistics/probabilities is at: http://stats.stackexchange.com/questions/127505/compare-poisson-and-negative-binomial-regression-with-lr-test</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peciesAllSpring_POISSON &lt;- glm(SpeciesAllSpring ~ 1, family = "poisson") ##Runs Poisson model on the null model    (Requires lme4 package)</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peciesAllSpring_NEGBIN &lt;- glm.nb(SpeciesAllSpring ~ 1) ##Runs Negative Binomial model on the null model     (requires MASS package)</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lastRenderedPageBreak/>
        <w:t>##Likelihood ratio test to determine if Negative Binomial fits better than Poisson</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2 * (logLik(SpeciesAllSpring_NEGBIN) - logLik(SpeciesAllSpring_POISSON))     ##Returns Chi-square statistic for comparison of two model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chisq(2 * (logLik(SpeciesAllSpring_NEGBIN) - logLik(SpeciesAllSpring_POISSON)), df = 1, lower.tail = FALSE)     ##Returns probability of chi-square statistic for comparison of two model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Negative binomial supported</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B) Conduct model selection exercise using remaining non-correlated predictor variables</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NULL MODEL</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peciesAllSpring_NULL &lt;- glm.nb(SpeciesAllSpring ~ 1)</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GLOBAL MODEL (Additive terms only)</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 xml:space="preserve">SpeciesAllSpring_GLOBAL &lt;- glm.nb(SpeciesAllSpring ~ HeightM + GlassAreaSqM + PropLit + Footprint + DistanceRiver + Vegetation50 + Vegetation100) #Excludes AreaLight as described above under part (1) </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RUN STEPWISE BACKWARD AIC FUNCTION (Requires MASS Package)</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peciesAllSpringSTEP &lt;- stepAIC(SpeciesAllSpring_GLOBAL, scope = list(lower = ~1), Trace = FALSE)</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peciesAllSpringSTEP</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Results in 2 variables remaining (PropLit + Vegetation100)</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Inspect PropLit + Vegetation100 Model</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peciesAllSpring_PROPLit_VEG100 &lt;- glm.nb(SpeciesAllSpring ~ PropLit + Vegetation100)</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peciesAllSpring_PROPLit_VEG100</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ummary(SpeciesAllSpring_PROPLit_VEG100) ##Generates coefficient estimates along with Standard error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onfint(SpeciesAllSpring_PROPLit_VEG100) ##Generates 95% confidence intervals of coefficient estimate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lm.beta(SpeciesAllSpring_PROPLit_VEG100) ##Generatess standardized coefficient values (requires QuantPsyc package)</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 Plot effects of supported variable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ar(mfrow = c(1,1), mai = c(0.5, 0.6, 0.5, 0.6))</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peciesAllSpring_PROPLit &lt;- glm.nb(SpeciesAllSpring ~ PropLit)</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lot(PropLit, SpeciesAllSpring, xlab = "", ylab = "", col = "black", cex = 2, cex.axis = 2.0, lwd = 2.5)</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urve(predict(SpeciesAllSpring_PROPLit, data.frame(PropLit=x), type="resp"),add=TRUE, col="black", lwd = 3)</w:t>
      </w:r>
    </w:p>
    <w:p w:rsidR="00BB39A1" w:rsidRPr="00BB39A1" w:rsidRDefault="00BB39A1" w:rsidP="00BB39A1">
      <w:pPr>
        <w:spacing w:after="0" w:line="240" w:lineRule="auto"/>
        <w:contextualSpacing/>
        <w:rPr>
          <w:rFonts w:ascii="Times New Roman" w:hAnsi="Times New Roman" w:cs="Times New Roman"/>
          <w:sz w:val="24"/>
          <w:szCs w:val="24"/>
        </w:rPr>
      </w:pPr>
    </w:p>
    <w:p w:rsidR="000324A8" w:rsidRDefault="000324A8"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lastRenderedPageBreak/>
        <w:t>SpeciesAllSpring_VEG100 &lt;- glm.nb(SpeciesAllSpring ~ Vegetation100)</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lot(Vegetation100, SpeciesAllSpring, xlab = "", ylab = "", col = "black", cex = 2, cex.axis = 2.0, lwd = 2.5)</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urve(predict(SpeciesAllSpring_VEG100, data.frame(Vegetation100=x), type="resp"),add=TRUE, col="black", lwd = 3)</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p>
    <w:p w:rsidR="00867F16" w:rsidRPr="003F75F2" w:rsidRDefault="00867F16" w:rsidP="00867F16">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w:t>
      </w:r>
    </w:p>
    <w:p w:rsidR="00867F16" w:rsidRPr="003F75F2" w:rsidRDefault="00867F16" w:rsidP="00867F16">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 xml:space="preserve">###(12)Model selection analysis (Number of Speices Colliding </w:t>
      </w:r>
      <w:r>
        <w:rPr>
          <w:rFonts w:ascii="Times New Roman" w:hAnsi="Times New Roman" w:cs="Times New Roman"/>
          <w:sz w:val="24"/>
          <w:szCs w:val="24"/>
        </w:rPr>
        <w:t>in fall as Dependent variable</w:t>
      </w:r>
    </w:p>
    <w:p w:rsidR="00867F16" w:rsidRPr="003F75F2" w:rsidRDefault="00867F16" w:rsidP="00867F16">
      <w:pPr>
        <w:spacing w:after="0" w:line="240" w:lineRule="auto"/>
        <w:rPr>
          <w:rFonts w:ascii="Times New Roman" w:hAnsi="Times New Roman" w:cs="Times New Roman"/>
          <w:sz w:val="24"/>
          <w:szCs w:val="24"/>
        </w:rPr>
      </w:pPr>
      <w:r w:rsidRPr="003F75F2">
        <w:rPr>
          <w:rFonts w:ascii="Times New Roman" w:hAnsi="Times New Roman" w:cs="Times New Roman"/>
          <w:sz w:val="24"/>
          <w:szCs w:val="24"/>
        </w:rPr>
        <w:t>##############################################################################</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A) Determine whether to use Poisson or Negative binomial statistical distribution based on null model and likelihood ratio test(Requires lme4, pscl, and MASS packages);Description of methods for running Likelihood ratio tests and calculating Chi-Square statistics/probabilities is at: http://stats.stackexchange.com/questions/127505/compare-poisson-and-negative-binomial-regression-with-lr-test</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peciesAllFall_POISSON &lt;- glm(SpeciesAllFall ~ 1, family = "poisson") ##Runs Poisson model on the null model    (Requires lme4 package)</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peciesAllFall_NEGBIN &lt;- glm.nb(SpeciesAllFall ~ 1) ##Runs Negative Binomial model on the null model     (requires MASS package)</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Likelihood ratio test to determine if Negative Binomial fits better than Poisson</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2 * (logLik(SpeciesAllFall_NEGBIN) - logLik(SpeciesAllFall_POISSON))     ##Returns Chi-square statistic for comparison of two model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chisq(2 * (logLik(SpeciesAllFall_NEGBIN) - logLik(SpeciesAllFall_POISSON)), df = 1, lower.tail = FALSE)     ##Returns probability of chi-square statistic for comparison of two model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Negative binomial supported</w:t>
      </w:r>
    </w:p>
    <w:p w:rsidR="00BB39A1" w:rsidRPr="00BB39A1" w:rsidRDefault="00BB39A1" w:rsidP="00BB39A1">
      <w:pPr>
        <w:spacing w:after="0" w:line="240" w:lineRule="auto"/>
        <w:contextualSpacing/>
        <w:rPr>
          <w:rFonts w:ascii="Times New Roman" w:hAnsi="Times New Roman" w:cs="Times New Roman"/>
          <w:sz w:val="24"/>
          <w:szCs w:val="24"/>
        </w:rPr>
      </w:pPr>
    </w:p>
    <w:p w:rsidR="00867F16" w:rsidRDefault="00867F16"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B) Conduct model selection exercise using remaining non-correlated predictor variables</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NULL MODEL</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peciesAllFall_NULL&lt;- glm.nb(SpeciesAllFall ~ 1)</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GLOBAL MODEL (Additive terms only)</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 xml:space="preserve">SpeciesAllFall_GLOBAL &lt;- glm.nb(LowRawFatal ~ HeightM + GlassAreaSqM + PropLit + Footprint + DistanceRiver + Vegetation50 + Vegetation100) #Excludes AreaLight as described above under part (1) </w:t>
      </w:r>
    </w:p>
    <w:p w:rsidR="00867F16" w:rsidRDefault="00867F16"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RUN STEPWISE BACKWARD AIC FUNCTION (Requires MASS Package)</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peciesAllFallSTEP &lt;- stepAIC(SpeciesAllFall_GLOBAL, scope = list(lower = ~1), Trace = FALSE)</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peciesAllFallSTEP</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Results in 3 variables remaining (GlassAreaSqM, PropLit, and Vegetation100)</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lastRenderedPageBreak/>
        <w:t>###Inspect GlassAreaSqM + PropLit + Vegetation100 Model</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peciesAllFall_GLASS_PROPLit_VEG100 &lt;- glm.nb(SpeciesAllFall ~ GlassAreaSqM + PropLit + Vegetation100)</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peciesAllFall_GLASS_PROPLit_VEG100</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ummary(SpeciesAllFall_GLASS_PROPLit_VEG100) ##Generates coefficient estimates along with Standard error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onfint(SpeciesAllFall_GLASS_PROPLit_VEG100) ##Generates 95% confidence intervals of coefficient estimate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lm.beta(SpeciesAllFall_GLASS_PROPLit_VEG100) ##Generatess standardized coefficient values (requires QuantPsyc package)</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95% CI for Vegetation50 overlaps zero, so only include GlassAreaSqM and Footprint</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Plot effects of supported variables</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ar(mfrow = c(1,1), mai = c(0.5, 0.6, 0.5, 0.6))</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peciesAllFall_GLASS &lt;- glm.nb(SpeciesAllFall ~ GlassAreaSqM)</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lot(GlassAreaSqM, SpeciesAllFall, xlab = "", ylab = "", col = "black", cex = 2, cex.axis = 2.0, lwd = 2.5)</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urve(predict(SpeciesAllFall_GLASS, data.frame(GlassAreaSqM=x), type="resp"),add=TRUE, col="black", lwd = 3)</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peciesAllFall_PROPLit &lt;- glm.nb(SpeciesAllFall ~ PropLit)</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lot(PropLit, SpeciesAllFall, xlab = "", ylab = "", col = "black", cex = 2, cex.axis = 2.0, lwd = 2.5)</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urve(predict(SpeciesAllFall_PROPLit, data.frame(PropLit=x), type="resp"),add=TRUE, col="black", lwd = 3)</w:t>
      </w:r>
    </w:p>
    <w:p w:rsidR="00BB39A1" w:rsidRPr="00BB39A1" w:rsidRDefault="00BB39A1" w:rsidP="00BB39A1">
      <w:pPr>
        <w:spacing w:after="0" w:line="240" w:lineRule="auto"/>
        <w:contextualSpacing/>
        <w:rPr>
          <w:rFonts w:ascii="Times New Roman" w:hAnsi="Times New Roman" w:cs="Times New Roman"/>
          <w:sz w:val="24"/>
          <w:szCs w:val="24"/>
        </w:rPr>
      </w:pP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SpeciesAllFall_VEG100 &lt;- glm.nb(SpeciesAllFall ~ Vegetation100)</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plot(Vegetation100, SpeciesAllFall, xlab = "", ylab = "", col = "black", cex = 2, cex.axis = 2.0, lwd = 2.5)</w:t>
      </w:r>
    </w:p>
    <w:p w:rsidR="00BB39A1" w:rsidRPr="00BB39A1" w:rsidRDefault="00BB39A1" w:rsidP="00BB39A1">
      <w:pPr>
        <w:spacing w:after="0" w:line="240" w:lineRule="auto"/>
        <w:contextualSpacing/>
        <w:rPr>
          <w:rFonts w:ascii="Times New Roman" w:hAnsi="Times New Roman" w:cs="Times New Roman"/>
          <w:sz w:val="24"/>
          <w:szCs w:val="24"/>
        </w:rPr>
      </w:pPr>
      <w:r w:rsidRPr="00BB39A1">
        <w:rPr>
          <w:rFonts w:ascii="Times New Roman" w:hAnsi="Times New Roman" w:cs="Times New Roman"/>
          <w:sz w:val="24"/>
          <w:szCs w:val="24"/>
        </w:rPr>
        <w:t>curve(predict(SpeciesAllFall_VEG100, data.frame(Vegetation100=x), type="resp"),add=TRUE, col="black", lwd = 3)</w:t>
      </w:r>
    </w:p>
    <w:sectPr w:rsidR="00BB39A1" w:rsidRPr="00BB39A1">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B25CA" w:rsidRDefault="005B25CA" w:rsidP="001A274B">
      <w:pPr>
        <w:spacing w:after="0" w:line="240" w:lineRule="auto"/>
      </w:pPr>
      <w:r>
        <w:separator/>
      </w:r>
    </w:p>
  </w:endnote>
  <w:endnote w:type="continuationSeparator" w:id="0">
    <w:p w:rsidR="005B25CA" w:rsidRDefault="005B25CA" w:rsidP="001A27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04946569"/>
      <w:docPartObj>
        <w:docPartGallery w:val="Page Numbers (Bottom of Page)"/>
        <w:docPartUnique/>
      </w:docPartObj>
    </w:sdtPr>
    <w:sdtEndPr>
      <w:rPr>
        <w:rFonts w:ascii="Times New Roman" w:hAnsi="Times New Roman" w:cs="Times New Roman"/>
        <w:noProof/>
        <w:sz w:val="24"/>
        <w:szCs w:val="24"/>
      </w:rPr>
    </w:sdtEndPr>
    <w:sdtContent>
      <w:p w:rsidR="000324A8" w:rsidRDefault="000324A8">
        <w:pPr>
          <w:pStyle w:val="Footer"/>
          <w:jc w:val="center"/>
        </w:pPr>
      </w:p>
      <w:p w:rsidR="001A274B" w:rsidRPr="001A274B" w:rsidRDefault="001A274B">
        <w:pPr>
          <w:pStyle w:val="Footer"/>
          <w:jc w:val="center"/>
          <w:rPr>
            <w:rFonts w:ascii="Times New Roman" w:hAnsi="Times New Roman" w:cs="Times New Roman"/>
            <w:sz w:val="24"/>
            <w:szCs w:val="24"/>
          </w:rPr>
        </w:pPr>
        <w:r w:rsidRPr="001A274B">
          <w:rPr>
            <w:rFonts w:ascii="Times New Roman" w:hAnsi="Times New Roman" w:cs="Times New Roman"/>
            <w:sz w:val="24"/>
            <w:szCs w:val="24"/>
          </w:rPr>
          <w:fldChar w:fldCharType="begin"/>
        </w:r>
        <w:r w:rsidRPr="001A274B">
          <w:rPr>
            <w:rFonts w:ascii="Times New Roman" w:hAnsi="Times New Roman" w:cs="Times New Roman"/>
            <w:sz w:val="24"/>
            <w:szCs w:val="24"/>
          </w:rPr>
          <w:instrText xml:space="preserve"> PAGE   \* MERGEFORMAT </w:instrText>
        </w:r>
        <w:r w:rsidRPr="001A274B">
          <w:rPr>
            <w:rFonts w:ascii="Times New Roman" w:hAnsi="Times New Roman" w:cs="Times New Roman"/>
            <w:sz w:val="24"/>
            <w:szCs w:val="24"/>
          </w:rPr>
          <w:fldChar w:fldCharType="separate"/>
        </w:r>
        <w:r w:rsidR="00497219">
          <w:rPr>
            <w:rFonts w:ascii="Times New Roman" w:hAnsi="Times New Roman" w:cs="Times New Roman"/>
            <w:noProof/>
            <w:sz w:val="24"/>
            <w:szCs w:val="24"/>
          </w:rPr>
          <w:t>22</w:t>
        </w:r>
        <w:r w:rsidRPr="001A274B">
          <w:rPr>
            <w:rFonts w:ascii="Times New Roman" w:hAnsi="Times New Roman" w:cs="Times New Roman"/>
            <w:noProof/>
            <w:sz w:val="24"/>
            <w:szCs w:val="24"/>
          </w:rPr>
          <w:fldChar w:fldCharType="end"/>
        </w:r>
      </w:p>
    </w:sdtContent>
  </w:sdt>
  <w:p w:rsidR="001A274B" w:rsidRDefault="001A274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B25CA" w:rsidRDefault="005B25CA" w:rsidP="001A274B">
      <w:pPr>
        <w:spacing w:after="0" w:line="240" w:lineRule="auto"/>
      </w:pPr>
      <w:r>
        <w:separator/>
      </w:r>
    </w:p>
  </w:footnote>
  <w:footnote w:type="continuationSeparator" w:id="0">
    <w:p w:rsidR="005B25CA" w:rsidRDefault="005B25CA" w:rsidP="001A274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0955"/>
    <w:rsid w:val="000324A8"/>
    <w:rsid w:val="000904FB"/>
    <w:rsid w:val="001866F1"/>
    <w:rsid w:val="001A274B"/>
    <w:rsid w:val="001D082A"/>
    <w:rsid w:val="002615A5"/>
    <w:rsid w:val="00452643"/>
    <w:rsid w:val="00497219"/>
    <w:rsid w:val="004A1E5E"/>
    <w:rsid w:val="004C062A"/>
    <w:rsid w:val="0052079F"/>
    <w:rsid w:val="005B25CA"/>
    <w:rsid w:val="005B377F"/>
    <w:rsid w:val="00804057"/>
    <w:rsid w:val="00867F16"/>
    <w:rsid w:val="009B32A4"/>
    <w:rsid w:val="00A540ED"/>
    <w:rsid w:val="00AB49BC"/>
    <w:rsid w:val="00AB56C0"/>
    <w:rsid w:val="00B171A9"/>
    <w:rsid w:val="00B720A5"/>
    <w:rsid w:val="00BB39A1"/>
    <w:rsid w:val="00BF73CA"/>
    <w:rsid w:val="00DE506E"/>
    <w:rsid w:val="00E20955"/>
    <w:rsid w:val="00E86010"/>
    <w:rsid w:val="00F959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50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A27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274B"/>
  </w:style>
  <w:style w:type="paragraph" w:styleId="Footer">
    <w:name w:val="footer"/>
    <w:basedOn w:val="Normal"/>
    <w:link w:val="FooterChar"/>
    <w:uiPriority w:val="99"/>
    <w:unhideWhenUsed/>
    <w:rsid w:val="001A27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A274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50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A27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274B"/>
  </w:style>
  <w:style w:type="paragraph" w:styleId="Footer">
    <w:name w:val="footer"/>
    <w:basedOn w:val="Normal"/>
    <w:link w:val="FooterChar"/>
    <w:uiPriority w:val="99"/>
    <w:unhideWhenUsed/>
    <w:rsid w:val="001A27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A27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22</Pages>
  <Words>6952</Words>
  <Characters>39631</Characters>
  <Application>Microsoft Office Word</Application>
  <DocSecurity>0</DocSecurity>
  <Lines>330</Lines>
  <Paragraphs>92</Paragraphs>
  <ScaleCrop>false</ScaleCrop>
  <Company>Microsoft</Company>
  <LinksUpToDate>false</LinksUpToDate>
  <CharactersWithSpaces>464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ss, Scott</dc:creator>
  <cp:keywords/>
  <dc:description/>
  <cp:lastModifiedBy>Loss, Scott</cp:lastModifiedBy>
  <cp:revision>18</cp:revision>
  <dcterms:created xsi:type="dcterms:W3CDTF">2019-07-19T15:51:00Z</dcterms:created>
  <dcterms:modified xsi:type="dcterms:W3CDTF">2019-10-11T16:46:00Z</dcterms:modified>
</cp:coreProperties>
</file>